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23CD3" w14:textId="37246841" w:rsidR="00FB1B67" w:rsidRPr="004674F7" w:rsidRDefault="009A3CC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orting Information</w:t>
      </w:r>
    </w:p>
    <w:tbl>
      <w:tblPr>
        <w:tblStyle w:val="LightShading-Accent1"/>
        <w:tblpPr w:leftFromText="180" w:rightFromText="180" w:vertAnchor="page" w:horzAnchor="margin" w:tblpXSpec="center" w:tblpY="2021"/>
        <w:tblW w:w="14233" w:type="dxa"/>
        <w:tblLayout w:type="fixed"/>
        <w:tblLook w:val="04A0" w:firstRow="1" w:lastRow="0" w:firstColumn="1" w:lastColumn="0" w:noHBand="0" w:noVBand="1"/>
      </w:tblPr>
      <w:tblGrid>
        <w:gridCol w:w="3420"/>
        <w:gridCol w:w="1170"/>
        <w:gridCol w:w="270"/>
        <w:gridCol w:w="1080"/>
        <w:gridCol w:w="1530"/>
        <w:gridCol w:w="180"/>
        <w:gridCol w:w="90"/>
        <w:gridCol w:w="1080"/>
        <w:gridCol w:w="13"/>
        <w:gridCol w:w="1157"/>
        <w:gridCol w:w="270"/>
        <w:gridCol w:w="1080"/>
        <w:gridCol w:w="1530"/>
        <w:gridCol w:w="270"/>
        <w:gridCol w:w="1093"/>
      </w:tblGrid>
      <w:tr w:rsidR="009A64F5" w:rsidRPr="006B6D14" w14:paraId="75862427" w14:textId="77777777" w:rsidTr="004D2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36199C85" w14:textId="77777777" w:rsidR="005F09D8" w:rsidRDefault="009A3CCA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S</w:t>
            </w:r>
            <w:r w:rsidR="009A64F5" w:rsidRPr="006B6D14">
              <w:rPr>
                <w:rFonts w:ascii="Arial" w:hAnsi="Arial" w:cs="Arial"/>
                <w:color w:val="auto"/>
              </w:rPr>
              <w:t>1</w:t>
            </w:r>
            <w:r w:rsidR="005F09D8">
              <w:rPr>
                <w:rFonts w:ascii="Arial" w:hAnsi="Arial" w:cs="Arial"/>
                <w:color w:val="auto"/>
              </w:rPr>
              <w:t xml:space="preserve"> Table.</w:t>
            </w:r>
          </w:p>
          <w:p w14:paraId="487CAC98" w14:textId="2E58BB3A" w:rsidR="009A64F5" w:rsidRPr="005F09D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ncillary Data</w:t>
            </w:r>
            <w:r w:rsidRPr="005F09D8">
              <w:rPr>
                <w:rFonts w:ascii="Arial" w:hAnsi="Arial" w:cs="Arial"/>
                <w:color w:val="auto"/>
                <w:vertAlign w:val="superscript"/>
              </w:rPr>
              <w:t>a</w:t>
            </w:r>
            <w:r>
              <w:rPr>
                <w:rFonts w:ascii="Arial" w:hAnsi="Arial" w:cs="Arial"/>
                <w:color w:val="auto"/>
              </w:rPr>
              <w:t>, Demographic</w:t>
            </w:r>
            <w:r w:rsidR="00F63DCD">
              <w:rPr>
                <w:rFonts w:ascii="Arial" w:hAnsi="Arial" w:cs="Arial"/>
                <w:color w:val="auto"/>
              </w:rPr>
              <w:t>s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F61796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08F3C391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AA23EB6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4C85F7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BC10E6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E11BED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3EF91ACE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F09D8" w:rsidRPr="006B6D14" w14:paraId="32CEA90F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5EBC6" w14:textId="77777777" w:rsidR="005F09D8" w:rsidRPr="006B6D14" w:rsidRDefault="005F09D8" w:rsidP="004D298D">
            <w:pPr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E4D12" w14:textId="311A7B13" w:rsidR="005F09D8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6B6D14">
              <w:rPr>
                <w:rFonts w:ascii="Arial" w:hAnsi="Arial" w:cs="Arial"/>
                <w:b/>
                <w:bCs/>
                <w:color w:val="auto"/>
              </w:rPr>
              <w:t xml:space="preserve">Active User </w:t>
            </w:r>
          </w:p>
          <w:p w14:paraId="36AF8F32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  <w:color w:val="auto"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  <w:color w:val="auto"/>
              </w:rPr>
              <w:t xml:space="preserve">n </w:t>
            </w:r>
            <w:r w:rsidRPr="006B6D14">
              <w:rPr>
                <w:rFonts w:ascii="Arial" w:hAnsi="Arial" w:cs="Arial"/>
                <w:b/>
                <w:bCs/>
                <w:color w:val="auto"/>
              </w:rPr>
              <w:t>= 49)</w:t>
            </w:r>
          </w:p>
        </w:tc>
        <w:tc>
          <w:tcPr>
            <w:tcW w:w="28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53AF9" w14:textId="5FF049D6" w:rsidR="005F09D8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6B6D14">
              <w:rPr>
                <w:rFonts w:ascii="Arial" w:hAnsi="Arial" w:cs="Arial"/>
                <w:b/>
                <w:bCs/>
                <w:color w:val="auto"/>
              </w:rPr>
              <w:t xml:space="preserve">Early Recovery </w:t>
            </w:r>
          </w:p>
          <w:p w14:paraId="318412B6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  <w:color w:val="auto"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  <w:color w:val="auto"/>
              </w:rPr>
              <w:t xml:space="preserve">n </w:t>
            </w:r>
            <w:r w:rsidRPr="006B6D14">
              <w:rPr>
                <w:rFonts w:ascii="Arial" w:hAnsi="Arial" w:cs="Arial"/>
                <w:b/>
                <w:bCs/>
                <w:color w:val="auto"/>
              </w:rPr>
              <w:t>= 64)</w:t>
            </w:r>
          </w:p>
        </w:tc>
      </w:tr>
      <w:tr w:rsidR="005F09D8" w:rsidRPr="006B6D14" w14:paraId="6D2C0A03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86F3A" w14:textId="77777777" w:rsidR="005F09D8" w:rsidRPr="006B6D14" w:rsidRDefault="005F09D8" w:rsidP="004D298D">
            <w:pPr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CA851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B6D14">
              <w:rPr>
                <w:rFonts w:ascii="Arial" w:hAnsi="Arial" w:cs="Arial"/>
                <w:i/>
                <w:iCs/>
                <w:color w:val="auto"/>
              </w:rPr>
              <w:t xml:space="preserve">M </w:t>
            </w:r>
            <w:r w:rsidRPr="006B6D14">
              <w:rPr>
                <w:rFonts w:ascii="Arial" w:hAnsi="Arial" w:cs="Arial"/>
                <w:color w:val="auto"/>
              </w:rPr>
              <w:t xml:space="preserve">± </w:t>
            </w:r>
            <w:r w:rsidRPr="006B6D14">
              <w:rPr>
                <w:rFonts w:ascii="Arial" w:hAnsi="Arial" w:cs="Arial"/>
                <w:i/>
                <w:iCs/>
                <w:color w:val="auto"/>
              </w:rPr>
              <w:t>SD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21AD8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9CAE21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  <w:r w:rsidRPr="006B6D14">
              <w:rPr>
                <w:rFonts w:ascii="Arial" w:hAnsi="Arial" w:cs="Arial"/>
                <w:color w:val="000000" w:themeColor="text1"/>
              </w:rPr>
              <w:t>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103C7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B6D14">
              <w:rPr>
                <w:rFonts w:ascii="Arial" w:hAnsi="Arial" w:cs="Arial"/>
                <w:i/>
                <w:iCs/>
                <w:color w:val="auto"/>
              </w:rPr>
              <w:t xml:space="preserve">M </w:t>
            </w:r>
            <w:r w:rsidRPr="006B6D14">
              <w:rPr>
                <w:rFonts w:ascii="Arial" w:hAnsi="Arial" w:cs="Arial"/>
                <w:color w:val="auto"/>
              </w:rPr>
              <w:t xml:space="preserve">± </w:t>
            </w:r>
            <w:r w:rsidRPr="006B6D14">
              <w:rPr>
                <w:rFonts w:ascii="Arial" w:hAnsi="Arial" w:cs="Arial"/>
                <w:i/>
                <w:iCs/>
                <w:color w:val="auto"/>
              </w:rPr>
              <w:t>SD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AB053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B417B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  <w:r w:rsidRPr="006B6D14">
              <w:rPr>
                <w:rFonts w:ascii="Arial" w:hAnsi="Arial" w:cs="Arial"/>
                <w:color w:val="000000" w:themeColor="text1"/>
              </w:rPr>
              <w:t>(%)</w:t>
            </w:r>
          </w:p>
        </w:tc>
      </w:tr>
      <w:tr w:rsidR="005F09D8" w:rsidRPr="006B6D14" w14:paraId="2D67F0F4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8F85F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B48AF5B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36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6B6D14">
              <w:rPr>
                <w:rFonts w:ascii="Arial" w:hAnsi="Arial" w:cs="Arial"/>
                <w:color w:val="auto"/>
              </w:rPr>
              <w:t>±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6B6D14">
              <w:rPr>
                <w:rFonts w:ascii="Arial" w:hAnsi="Arial" w:cs="Arial"/>
                <w:color w:val="auto"/>
              </w:rPr>
              <w:t>11.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C3104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14323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98A01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36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6B6D14">
              <w:rPr>
                <w:rFonts w:ascii="Arial" w:hAnsi="Arial" w:cs="Arial"/>
                <w:color w:val="auto"/>
              </w:rPr>
              <w:t>±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6B6D14">
              <w:rPr>
                <w:rFonts w:ascii="Arial" w:hAnsi="Arial" w:cs="Arial"/>
                <w:color w:val="auto"/>
              </w:rPr>
              <w:t>9.8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01E9C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2FCC6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5F09D8" w:rsidRPr="006B6D14" w14:paraId="1B28E614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937CE3" w14:textId="77777777" w:rsidR="005F09D8" w:rsidRPr="00281FE8" w:rsidRDefault="005F09D8" w:rsidP="004D298D">
            <w:pPr>
              <w:ind w:right="-15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Mal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07FDDF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EA321A3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34E4AF3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38(7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9E12DC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gridSpan w:val="2"/>
            <w:shd w:val="clear" w:color="auto" w:fill="auto"/>
            <w:vAlign w:val="center"/>
          </w:tcPr>
          <w:p w14:paraId="74465FC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shd w:val="clear" w:color="auto" w:fill="auto"/>
            <w:vAlign w:val="center"/>
          </w:tcPr>
          <w:p w14:paraId="4AD65287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0(59)</w:t>
            </w:r>
          </w:p>
        </w:tc>
      </w:tr>
      <w:tr w:rsidR="005F09D8" w:rsidRPr="006B6D14" w14:paraId="25DB9683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0F495D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Caucasian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C35CD25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vAlign w:val="center"/>
          </w:tcPr>
          <w:p w14:paraId="370C06BE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636B7C11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39(80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2D83783C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7A86A65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3065AF2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8(82)</w:t>
            </w:r>
          </w:p>
        </w:tc>
      </w:tr>
      <w:tr w:rsidR="005F09D8" w:rsidRPr="006B6D14" w14:paraId="3AA3FD3F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29D397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Hispanic/Latino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250E6A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vAlign w:val="center"/>
          </w:tcPr>
          <w:p w14:paraId="64AE8217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15C1A73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color w:val="auto"/>
              </w:rPr>
              <w:t>13(27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4139A4C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7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B743DEA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5781400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13(20)</w:t>
            </w:r>
          </w:p>
        </w:tc>
      </w:tr>
      <w:tr w:rsidR="005F09D8" w:rsidRPr="006B6D14" w14:paraId="4E9725D9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372B09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000000" w:themeColor="text1"/>
              </w:rPr>
              <w:t>Bachelor’s Degre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B5376A9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BFBB9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4C93D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0(4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90B9F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F79F2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6390A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1(62)</w:t>
            </w:r>
          </w:p>
        </w:tc>
      </w:tr>
      <w:tr w:rsidR="005F09D8" w:rsidRPr="006B6D14" w14:paraId="24BBAAD4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93E15B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000000" w:themeColor="text1"/>
              </w:rPr>
              <w:t>Childhood Household Inco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A99B45D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$49,000*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957E1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D5BE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CA9C7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$49,000*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A1BED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E0466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5F09D8" w:rsidRPr="006B6D14" w14:paraId="5C9D1A4B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53E76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000000" w:themeColor="text1"/>
              </w:rPr>
              <w:t>Monthly Disposable Inco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79A8D1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$2,000*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E30B1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EDD2D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7F040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$2,000*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8861D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DEF96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5F09D8" w:rsidRPr="006B6D14" w14:paraId="79295056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06900E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Current Stude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1EB805B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802E5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3CAE1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17(3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B02B6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3EC63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07DDD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3(36)</w:t>
            </w:r>
          </w:p>
        </w:tc>
      </w:tr>
      <w:tr w:rsidR="005F09D8" w:rsidRPr="006B6D14" w14:paraId="7FF85680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BF744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000000" w:themeColor="text1"/>
              </w:rPr>
              <w:t>Daily Smoker (cigarett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4474B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2FF066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263EF7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38(7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4A4F43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CFACC2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236C24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59(92)</w:t>
            </w:r>
          </w:p>
        </w:tc>
      </w:tr>
      <w:tr w:rsidR="009A64F5" w:rsidRPr="006B6D14" w14:paraId="06DFF7B9" w14:textId="77777777" w:rsidTr="004D298D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3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503D8A" w14:textId="77777777" w:rsidR="002560F0" w:rsidRDefault="009A64F5" w:rsidP="004D298D">
            <w:pPr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b w:val="0"/>
                <w:bCs w:val="0"/>
                <w:color w:val="000000" w:themeColor="text1"/>
              </w:rPr>
              <w:t>*Median value</w:t>
            </w:r>
          </w:p>
          <w:p w14:paraId="35548786" w14:textId="0EFD431E" w:rsidR="009A64F5" w:rsidRPr="002560F0" w:rsidRDefault="002560F0" w:rsidP="004D298D">
            <w:pPr>
              <w:rPr>
                <w:rFonts w:ascii="Arial" w:hAnsi="Arial" w:cs="Arial"/>
                <w:b w:val="0"/>
                <w:bCs w:val="0"/>
              </w:rPr>
            </w:pPr>
            <w:r w:rsidRPr="002560F0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a</w:t>
            </w:r>
            <w:r w:rsidRPr="002560F0">
              <w:rPr>
                <w:rFonts w:ascii="Arial" w:hAnsi="Arial" w:cs="Arial"/>
                <w:b w:val="0"/>
                <w:bCs w:val="0"/>
                <w:color w:val="auto"/>
              </w:rPr>
              <w:t xml:space="preserve">Participants excluded from main analyses due to inability to verify US </w:t>
            </w:r>
            <w:r>
              <w:rPr>
                <w:rFonts w:ascii="Arial" w:hAnsi="Arial" w:cs="Arial"/>
                <w:b w:val="0"/>
                <w:bCs w:val="0"/>
                <w:color w:val="auto"/>
              </w:rPr>
              <w:t>location</w:t>
            </w:r>
          </w:p>
        </w:tc>
      </w:tr>
    </w:tbl>
    <w:p w14:paraId="4CA31843" w14:textId="56A03F13" w:rsidR="00E37573" w:rsidRDefault="00E37573"/>
    <w:p w14:paraId="5CA09571" w14:textId="77777777" w:rsidR="00E37573" w:rsidRDefault="00E37573">
      <w:r>
        <w:br w:type="page"/>
      </w:r>
    </w:p>
    <w:tbl>
      <w:tblPr>
        <w:tblStyle w:val="TableGrid"/>
        <w:tblW w:w="0" w:type="auto"/>
        <w:tblInd w:w="-653" w:type="dxa"/>
        <w:tblLook w:val="04A0" w:firstRow="1" w:lastRow="0" w:firstColumn="1" w:lastColumn="0" w:noHBand="0" w:noVBand="1"/>
      </w:tblPr>
      <w:tblGrid>
        <w:gridCol w:w="4703"/>
        <w:gridCol w:w="2158"/>
        <w:gridCol w:w="2159"/>
        <w:gridCol w:w="3930"/>
      </w:tblGrid>
      <w:tr w:rsidR="00E37573" w:rsidRPr="006B6D14" w14:paraId="60B55780" w14:textId="77777777" w:rsidTr="005B70A8">
        <w:trPr>
          <w:trHeight w:val="558"/>
        </w:trPr>
        <w:tc>
          <w:tcPr>
            <w:tcW w:w="12950" w:type="dxa"/>
            <w:gridSpan w:val="4"/>
            <w:tcBorders>
              <w:top w:val="nil"/>
              <w:left w:val="nil"/>
              <w:right w:val="nil"/>
            </w:tcBorders>
          </w:tcPr>
          <w:p w14:paraId="63835E07" w14:textId="6E01568B" w:rsidR="00F63DCD" w:rsidRPr="00F63DCD" w:rsidRDefault="00F63DCD" w:rsidP="00F63DCD">
            <w:pPr>
              <w:rPr>
                <w:rFonts w:ascii="Arial" w:hAnsi="Arial" w:cs="Arial"/>
                <w:b/>
                <w:bCs/>
              </w:rPr>
            </w:pPr>
            <w:bookmarkStart w:id="0" w:name="_Hlk141119331"/>
            <w:r w:rsidRPr="00F63DCD">
              <w:rPr>
                <w:rFonts w:ascii="Arial" w:hAnsi="Arial" w:cs="Arial"/>
                <w:b/>
                <w:bCs/>
              </w:rPr>
              <w:lastRenderedPageBreak/>
              <w:t>S2 Table.</w:t>
            </w:r>
          </w:p>
          <w:p w14:paraId="541FBD7D" w14:textId="2AB0CF25" w:rsidR="00E37573" w:rsidRPr="00F63DCD" w:rsidRDefault="00F63DCD" w:rsidP="00F63DCD">
            <w:pPr>
              <w:rPr>
                <w:rFonts w:ascii="Arial" w:hAnsi="Arial" w:cs="Arial"/>
              </w:rPr>
            </w:pPr>
            <w:r w:rsidRPr="00F63DCD">
              <w:rPr>
                <w:rFonts w:ascii="Arial" w:hAnsi="Arial" w:cs="Arial"/>
                <w:b/>
                <w:bCs/>
              </w:rPr>
              <w:t>Ancillary Data</w:t>
            </w:r>
            <w:r w:rsidRPr="00F63DCD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F63DCD">
              <w:rPr>
                <w:rFonts w:ascii="Arial" w:hAnsi="Arial" w:cs="Arial"/>
                <w:b/>
                <w:bCs/>
              </w:rPr>
              <w:t xml:space="preserve">, </w:t>
            </w:r>
            <w:r w:rsidR="00E37573" w:rsidRPr="00F63DCD">
              <w:rPr>
                <w:rFonts w:ascii="Arial" w:hAnsi="Arial" w:cs="Arial"/>
                <w:b/>
                <w:bCs/>
              </w:rPr>
              <w:t>Pandemic-related change in use of alcohol in active users</w:t>
            </w:r>
          </w:p>
        </w:tc>
      </w:tr>
      <w:tr w:rsidR="00F63DCD" w:rsidRPr="006B6D14" w14:paraId="2BF45A4F" w14:textId="77777777" w:rsidTr="00F63DCD">
        <w:trPr>
          <w:gridAfter w:val="1"/>
          <w:wAfter w:w="3930" w:type="dxa"/>
          <w:trHeight w:val="440"/>
        </w:trPr>
        <w:tc>
          <w:tcPr>
            <w:tcW w:w="4703" w:type="dxa"/>
            <w:vMerge w:val="restart"/>
            <w:tcBorders>
              <w:left w:val="nil"/>
              <w:right w:val="single" w:sz="4" w:space="0" w:color="auto"/>
            </w:tcBorders>
            <w:vAlign w:val="bottom"/>
          </w:tcPr>
          <w:p w14:paraId="27EAA357" w14:textId="77777777" w:rsidR="00F63DCD" w:rsidRPr="006B6D14" w:rsidRDefault="00F63DCD" w:rsidP="005B70A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1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CFE89AB" w14:textId="30907663" w:rsidR="00F63DCD" w:rsidRPr="006B6D14" w:rsidRDefault="00F63DCD" w:rsidP="00725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Active User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</w:tr>
      <w:tr w:rsidR="00F63DCD" w:rsidRPr="006B6D14" w14:paraId="243906A6" w14:textId="77777777" w:rsidTr="00F63DCD">
        <w:trPr>
          <w:gridAfter w:val="1"/>
          <w:wAfter w:w="3930" w:type="dxa"/>
          <w:trHeight w:val="449"/>
        </w:trPr>
        <w:tc>
          <w:tcPr>
            <w:tcW w:w="47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3965D5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23C138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84B98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(</w:t>
            </w: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  <w:r w:rsidRPr="006B6D1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63DCD" w:rsidRPr="006B6D14" w14:paraId="61FC68FF" w14:textId="77777777" w:rsidTr="00F63DCD">
        <w:trPr>
          <w:gridAfter w:val="1"/>
          <w:wAfter w:w="3930" w:type="dxa"/>
          <w:trHeight w:val="548"/>
        </w:trPr>
        <w:tc>
          <w:tcPr>
            <w:tcW w:w="470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AC0CE85" w14:textId="77777777" w:rsidR="00F63DCD" w:rsidRPr="00F63DCD" w:rsidRDefault="00F63DCD" w:rsidP="005B70A8">
            <w:pPr>
              <w:rPr>
                <w:rFonts w:ascii="Arial" w:hAnsi="Arial" w:cs="Arial"/>
              </w:rPr>
            </w:pPr>
            <w:r w:rsidRPr="00F63DCD">
              <w:rPr>
                <w:rFonts w:ascii="Arial" w:hAnsi="Arial" w:cs="Arial"/>
              </w:rPr>
              <w:t>Weekly alcohol consumption</w:t>
            </w:r>
          </w:p>
        </w:tc>
        <w:tc>
          <w:tcPr>
            <w:tcW w:w="215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BDA86FA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99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6.33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vAlign w:val="center"/>
          </w:tcPr>
          <w:p w14:paraId="6978FFDB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49</w:t>
            </w:r>
          </w:p>
        </w:tc>
      </w:tr>
      <w:tr w:rsidR="00F63DCD" w:rsidRPr="006B6D14" w14:paraId="5C3470EE" w14:textId="77777777" w:rsidTr="00F63DCD">
        <w:trPr>
          <w:gridAfter w:val="1"/>
          <w:wAfter w:w="3930" w:type="dxa"/>
          <w:trHeight w:val="512"/>
        </w:trPr>
        <w:tc>
          <w:tcPr>
            <w:tcW w:w="4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54E2D1" w14:textId="77777777" w:rsidR="00F63DCD" w:rsidRPr="00F63DCD" w:rsidRDefault="00F63DCD" w:rsidP="005B70A8">
            <w:pPr>
              <w:rPr>
                <w:rFonts w:ascii="Arial" w:hAnsi="Arial" w:cs="Arial"/>
              </w:rPr>
            </w:pPr>
            <w:r w:rsidRPr="00F63DCD">
              <w:rPr>
                <w:rFonts w:ascii="Arial" w:hAnsi="Arial" w:cs="Arial"/>
              </w:rPr>
              <w:t>Days spent drinking alcohol</w:t>
            </w:r>
          </w:p>
        </w:tc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6020A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2.2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0.5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1917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49</w:t>
            </w:r>
          </w:p>
        </w:tc>
      </w:tr>
      <w:tr w:rsidR="00E37573" w:rsidRPr="006B6D14" w14:paraId="4D17C4B9" w14:textId="77777777" w:rsidTr="005B70A8">
        <w:trPr>
          <w:trHeight w:val="1304"/>
        </w:trPr>
        <w:tc>
          <w:tcPr>
            <w:tcW w:w="129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3F7DCBF" w14:textId="3078FD25" w:rsidR="002560F0" w:rsidRPr="006B6D14" w:rsidRDefault="002560F0" w:rsidP="002560F0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 xml:space="preserve">rticipants excluded from main analyses due to inability to verify US </w:t>
            </w:r>
            <w:proofErr w:type="gramStart"/>
            <w:r w:rsidRPr="002560F0">
              <w:rPr>
                <w:rFonts w:ascii="Arial" w:hAnsi="Arial" w:cs="Arial"/>
              </w:rPr>
              <w:t>location</w:t>
            </w:r>
            <w:proofErr w:type="gramEnd"/>
          </w:p>
          <w:p w14:paraId="43EE0D49" w14:textId="77777777" w:rsidR="00E37573" w:rsidRDefault="00E37573" w:rsidP="005B70A8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are reported as difference scores (during-COVID−pre-COVID)</w:t>
            </w:r>
          </w:p>
          <w:p w14:paraId="1E8086E2" w14:textId="3280C920" w:rsidR="00F63DCD" w:rsidRPr="006B6D14" w:rsidRDefault="00F63DCD" w:rsidP="00F63D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e that </w:t>
            </w:r>
            <w:r w:rsidR="006F436C">
              <w:rPr>
                <w:rFonts w:ascii="Arial" w:hAnsi="Arial" w:cs="Arial"/>
              </w:rPr>
              <w:t xml:space="preserve">illicit </w:t>
            </w:r>
            <w:r>
              <w:rPr>
                <w:rFonts w:ascii="Arial" w:hAnsi="Arial" w:cs="Arial"/>
              </w:rPr>
              <w:t>s</w:t>
            </w:r>
            <w:r w:rsidRPr="006B6D14">
              <w:rPr>
                <w:rFonts w:ascii="Arial" w:hAnsi="Arial" w:cs="Arial"/>
              </w:rPr>
              <w:t>ubstance</w:t>
            </w:r>
            <w:r>
              <w:rPr>
                <w:rFonts w:ascii="Arial" w:hAnsi="Arial" w:cs="Arial"/>
              </w:rPr>
              <w:t xml:space="preserve"> use</w:t>
            </w:r>
            <w:r w:rsidRPr="006B6D14">
              <w:rPr>
                <w:rFonts w:ascii="Arial" w:hAnsi="Arial" w:cs="Arial"/>
              </w:rPr>
              <w:t xml:space="preserve"> w</w:t>
            </w:r>
            <w:r>
              <w:rPr>
                <w:rFonts w:ascii="Arial" w:hAnsi="Arial" w:cs="Arial"/>
              </w:rPr>
              <w:t xml:space="preserve">as uncommon, with only </w:t>
            </w:r>
            <w:r w:rsidR="006F436C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participants reporting any use</w:t>
            </w:r>
            <w:r w:rsidR="006F436C">
              <w:rPr>
                <w:rFonts w:ascii="Arial" w:hAnsi="Arial" w:cs="Arial"/>
              </w:rPr>
              <w:t xml:space="preserve"> pre- or during-COVID (8 out of 9 were cannabis)</w:t>
            </w:r>
            <w:r>
              <w:rPr>
                <w:rFonts w:ascii="Arial" w:hAnsi="Arial" w:cs="Arial"/>
              </w:rPr>
              <w:t>.</w:t>
            </w:r>
          </w:p>
          <w:p w14:paraId="6B8E4C73" w14:textId="77777777" w:rsidR="00F63DCD" w:rsidRPr="006B6D14" w:rsidRDefault="00F63DCD" w:rsidP="005B70A8">
            <w:pPr>
              <w:rPr>
                <w:rFonts w:ascii="Arial" w:hAnsi="Arial" w:cs="Arial"/>
              </w:rPr>
            </w:pPr>
          </w:p>
        </w:tc>
      </w:tr>
      <w:bookmarkEnd w:id="0"/>
    </w:tbl>
    <w:p w14:paraId="1C648071" w14:textId="4D31DB2C" w:rsidR="00E37573" w:rsidRDefault="00E37573"/>
    <w:p w14:paraId="0CB20A31" w14:textId="77777777" w:rsidR="00E37573" w:rsidRDefault="00E37573">
      <w:r>
        <w:br w:type="page"/>
      </w:r>
    </w:p>
    <w:tbl>
      <w:tblPr>
        <w:tblStyle w:val="TableGrid"/>
        <w:tblpPr w:leftFromText="180" w:rightFromText="180" w:horzAnchor="margin" w:tblpXSpec="center" w:tblpY="-352"/>
        <w:tblW w:w="11559" w:type="dxa"/>
        <w:tblLook w:val="04A0" w:firstRow="1" w:lastRow="0" w:firstColumn="1" w:lastColumn="0" w:noHBand="0" w:noVBand="1"/>
      </w:tblPr>
      <w:tblGrid>
        <w:gridCol w:w="5670"/>
        <w:gridCol w:w="1027"/>
        <w:gridCol w:w="323"/>
        <w:gridCol w:w="1800"/>
        <w:gridCol w:w="2739"/>
      </w:tblGrid>
      <w:tr w:rsidR="00E37573" w:rsidRPr="006B6D14" w14:paraId="4D8AE555" w14:textId="77777777" w:rsidTr="005B70A8">
        <w:trPr>
          <w:trHeight w:val="646"/>
        </w:trPr>
        <w:tc>
          <w:tcPr>
            <w:tcW w:w="11559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49908B49" w14:textId="692B02B3" w:rsidR="00C04BD2" w:rsidRPr="00C04BD2" w:rsidRDefault="00C04BD2" w:rsidP="00C04BD2">
            <w:pPr>
              <w:rPr>
                <w:rFonts w:ascii="Arial" w:hAnsi="Arial" w:cs="Arial"/>
                <w:b/>
                <w:bCs/>
              </w:rPr>
            </w:pPr>
            <w:bookmarkStart w:id="1" w:name="_Hlk141119423"/>
            <w:r w:rsidRPr="00C04BD2">
              <w:rPr>
                <w:rFonts w:ascii="Arial" w:hAnsi="Arial" w:cs="Arial"/>
                <w:b/>
                <w:bCs/>
              </w:rPr>
              <w:lastRenderedPageBreak/>
              <w:t>S3 Table.</w:t>
            </w:r>
          </w:p>
          <w:p w14:paraId="5D9C3ADC" w14:textId="0CEDC8C3" w:rsidR="00E37573" w:rsidRPr="00C04BD2" w:rsidRDefault="00C04BD2" w:rsidP="005B70A8">
            <w:pPr>
              <w:rPr>
                <w:rFonts w:ascii="Arial" w:hAnsi="Arial" w:cs="Arial"/>
                <w:b/>
                <w:bCs/>
              </w:rPr>
            </w:pPr>
            <w:r w:rsidRPr="00C04BD2">
              <w:rPr>
                <w:rFonts w:ascii="Arial" w:hAnsi="Arial" w:cs="Arial"/>
                <w:b/>
                <w:bCs/>
              </w:rPr>
              <w:t>Ancillary Data</w:t>
            </w:r>
            <w:r w:rsidRPr="00C04BD2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C04BD2">
              <w:rPr>
                <w:rFonts w:ascii="Arial" w:hAnsi="Arial" w:cs="Arial"/>
                <w:b/>
                <w:bCs/>
              </w:rPr>
              <w:t xml:space="preserve">, </w:t>
            </w:r>
            <w:r w:rsidR="00E37573" w:rsidRPr="00C04BD2">
              <w:rPr>
                <w:rFonts w:ascii="Arial" w:hAnsi="Arial" w:cs="Arial"/>
                <w:b/>
                <w:bCs/>
              </w:rPr>
              <w:t>Illicit substance use by category among active users</w:t>
            </w:r>
          </w:p>
        </w:tc>
      </w:tr>
      <w:tr w:rsidR="00C04BD2" w:rsidRPr="006B6D14" w14:paraId="6874799B" w14:textId="77777777" w:rsidTr="00C04BD2">
        <w:trPr>
          <w:gridAfter w:val="1"/>
          <w:wAfter w:w="2739" w:type="dxa"/>
          <w:trHeight w:val="312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CDECB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  <w:gridSpan w:val="3"/>
            <w:tcBorders>
              <w:left w:val="single" w:sz="4" w:space="0" w:color="auto"/>
              <w:bottom w:val="nil"/>
              <w:right w:val="nil"/>
            </w:tcBorders>
          </w:tcPr>
          <w:p w14:paraId="68218191" w14:textId="0A0ED7D8" w:rsidR="00C04BD2" w:rsidRPr="00C04BD2" w:rsidRDefault="00C04BD2" w:rsidP="00C04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Active User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</w:tr>
      <w:tr w:rsidR="00C04BD2" w:rsidRPr="006B6D14" w14:paraId="11C54EB1" w14:textId="77777777" w:rsidTr="00C04BD2">
        <w:trPr>
          <w:gridAfter w:val="1"/>
          <w:wAfter w:w="2739" w:type="dxa"/>
          <w:trHeight w:val="312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A18A8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6BF350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>Pre-COV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362E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>During-COVID</w:t>
            </w:r>
          </w:p>
        </w:tc>
      </w:tr>
      <w:tr w:rsidR="00C04BD2" w:rsidRPr="006B6D14" w14:paraId="428DC571" w14:textId="77777777" w:rsidTr="00C04BD2">
        <w:trPr>
          <w:gridAfter w:val="1"/>
          <w:wAfter w:w="2739" w:type="dxa"/>
          <w:trHeight w:val="364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6896D2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95F58C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n</w:t>
            </w:r>
            <w:r w:rsidRPr="006B6D14">
              <w:rPr>
                <w:rFonts w:ascii="Arial" w:hAnsi="Arial" w:cs="Arial"/>
              </w:rPr>
              <w:t>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9D5DA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n</w:t>
            </w:r>
            <w:r w:rsidRPr="006B6D14">
              <w:rPr>
                <w:rFonts w:ascii="Arial" w:hAnsi="Arial" w:cs="Arial"/>
              </w:rPr>
              <w:t>(%)</w:t>
            </w:r>
          </w:p>
        </w:tc>
      </w:tr>
      <w:tr w:rsidR="00C04BD2" w:rsidRPr="006B6D14" w14:paraId="01004BF1" w14:textId="77777777" w:rsidTr="00C04BD2">
        <w:trPr>
          <w:gridAfter w:val="1"/>
          <w:wAfter w:w="2739" w:type="dxa"/>
          <w:trHeight w:val="425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DC5132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Cannabis/Marijua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80CC588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6(12)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2D709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6(12)</w:t>
            </w:r>
          </w:p>
        </w:tc>
      </w:tr>
      <w:tr w:rsidR="00C04BD2" w:rsidRPr="006B6D14" w14:paraId="34E252D3" w14:textId="77777777" w:rsidTr="00C04BD2">
        <w:trPr>
          <w:gridAfter w:val="1"/>
          <w:wAfter w:w="2739" w:type="dxa"/>
          <w:trHeight w:val="36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DFD99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Cocaine/Crack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20000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3(6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CE3A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(4)</w:t>
            </w:r>
          </w:p>
        </w:tc>
      </w:tr>
      <w:tr w:rsidR="00C04BD2" w:rsidRPr="006B6D14" w14:paraId="667BB21C" w14:textId="77777777" w:rsidTr="00C04BD2">
        <w:trPr>
          <w:gridAfter w:val="1"/>
          <w:wAfter w:w="2739" w:type="dxa"/>
          <w:trHeight w:val="37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9034A1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MDMA/Ecstasy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A5028C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A64C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</w:tr>
      <w:tr w:rsidR="00C04BD2" w:rsidRPr="006B6D14" w14:paraId="0429A916" w14:textId="77777777" w:rsidTr="00C04BD2">
        <w:trPr>
          <w:gridAfter w:val="1"/>
          <w:wAfter w:w="2739" w:type="dxa"/>
          <w:trHeight w:val="36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CC9CB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Amphetamine/Methamphetamine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AAD730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358F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022D7070" w14:textId="77777777" w:rsidTr="00C04BD2">
        <w:trPr>
          <w:gridAfter w:val="1"/>
          <w:wAfter w:w="2739" w:type="dxa"/>
          <w:trHeight w:val="37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486751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Opioid analgesics (including methadone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50D9B9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748F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055366CD" w14:textId="77777777" w:rsidTr="00C04BD2">
        <w:trPr>
          <w:gridAfter w:val="1"/>
          <w:wAfter w:w="2739" w:type="dxa"/>
          <w:trHeight w:val="350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3F2E0A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Heroin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6E35CA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47A6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</w:tr>
      <w:tr w:rsidR="00C04BD2" w:rsidRPr="006B6D14" w14:paraId="7D93DA0B" w14:textId="77777777" w:rsidTr="00C04BD2">
        <w:trPr>
          <w:gridAfter w:val="1"/>
          <w:wAfter w:w="2739" w:type="dxa"/>
          <w:trHeight w:val="37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B827D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Hallucinogens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C12C76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8B4C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064685E3" w14:textId="77777777" w:rsidTr="00C04BD2">
        <w:trPr>
          <w:gridAfter w:val="1"/>
          <w:wAfter w:w="2739" w:type="dxa"/>
          <w:trHeight w:val="646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20C684" w14:textId="7B2ABCDF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Sedatives/Hypnotics (excluding Benzodiazepines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AEC6A2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25EB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4F886716" w14:textId="77777777" w:rsidTr="00C04BD2">
        <w:trPr>
          <w:gridAfter w:val="1"/>
          <w:wAfter w:w="2739" w:type="dxa"/>
          <w:trHeight w:val="36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8AFCF3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Benzodiazepines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18FDD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F76B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69C51E6B" w14:textId="77777777" w:rsidTr="00C04BD2">
        <w:trPr>
          <w:gridAfter w:val="1"/>
          <w:wAfter w:w="2739" w:type="dxa"/>
          <w:trHeight w:val="35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79F11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Inhalants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0BFE49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717B4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</w:tr>
      <w:tr w:rsidR="00E37573" w:rsidRPr="006B6D14" w14:paraId="35C32145" w14:textId="77777777" w:rsidTr="005B70A8">
        <w:trPr>
          <w:trHeight w:val="257"/>
        </w:trPr>
        <w:tc>
          <w:tcPr>
            <w:tcW w:w="115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7DAF73" w14:textId="36908A79" w:rsidR="002560F0" w:rsidRPr="006B6D14" w:rsidRDefault="002560F0" w:rsidP="002560F0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 excluded from main analyses due to inability to verify US</w:t>
            </w:r>
            <w:r w:rsidR="001C778D" w:rsidRPr="001C778D">
              <w:rPr>
                <w:rFonts w:ascii="Arial" w:hAnsi="Arial" w:cs="Arial"/>
              </w:rPr>
              <w:t xml:space="preserve">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4A2CDA65" w14:textId="30A282B9" w:rsidR="00E37573" w:rsidRPr="006B6D14" w:rsidRDefault="00E37573" w:rsidP="005B70A8">
            <w:pPr>
              <w:rPr>
                <w:rFonts w:ascii="Arial" w:hAnsi="Arial" w:cs="Arial"/>
              </w:rPr>
            </w:pPr>
          </w:p>
        </w:tc>
      </w:tr>
      <w:bookmarkEnd w:id="1"/>
    </w:tbl>
    <w:p w14:paraId="4E9BE1CA" w14:textId="7544A6CE" w:rsidR="002A53F8" w:rsidRDefault="002A53F8"/>
    <w:p w14:paraId="6657A516" w14:textId="10685B1A" w:rsidR="000D0CD2" w:rsidRDefault="000D0CD2">
      <w:r>
        <w:br w:type="page"/>
      </w:r>
    </w:p>
    <w:tbl>
      <w:tblPr>
        <w:tblStyle w:val="TableGrid"/>
        <w:tblpPr w:leftFromText="180" w:rightFromText="180" w:vertAnchor="text" w:horzAnchor="page" w:tblpX="1029" w:tblpY="-65"/>
        <w:tblW w:w="10352" w:type="dxa"/>
        <w:tblLook w:val="04A0" w:firstRow="1" w:lastRow="0" w:firstColumn="1" w:lastColumn="0" w:noHBand="0" w:noVBand="1"/>
      </w:tblPr>
      <w:tblGrid>
        <w:gridCol w:w="3510"/>
        <w:gridCol w:w="3150"/>
        <w:gridCol w:w="30"/>
        <w:gridCol w:w="3655"/>
        <w:gridCol w:w="7"/>
      </w:tblGrid>
      <w:tr w:rsidR="000D0CD2" w:rsidRPr="006B6D14" w14:paraId="59582868" w14:textId="77777777" w:rsidTr="00FC4FCF">
        <w:trPr>
          <w:gridAfter w:val="1"/>
          <w:wAfter w:w="7" w:type="dxa"/>
          <w:trHeight w:val="257"/>
        </w:trPr>
        <w:tc>
          <w:tcPr>
            <w:tcW w:w="103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65C44" w14:textId="27C6AAD8" w:rsidR="00FC4FCF" w:rsidRPr="00FC4FCF" w:rsidRDefault="00FC4FCF" w:rsidP="00FC4FCF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lastRenderedPageBreak/>
              <w:t>S4 Table.</w:t>
            </w:r>
          </w:p>
          <w:p w14:paraId="04234D46" w14:textId="5852A887" w:rsidR="000D0CD2" w:rsidRPr="00FC4FCF" w:rsidRDefault="00FC4FCF" w:rsidP="005B70A8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t>Ancillary Data</w:t>
            </w:r>
            <w:r w:rsidRPr="00FC4FC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FC4FCF">
              <w:rPr>
                <w:rFonts w:ascii="Arial" w:hAnsi="Arial" w:cs="Arial"/>
                <w:b/>
                <w:bCs/>
              </w:rPr>
              <w:t xml:space="preserve">, </w:t>
            </w:r>
            <w:r w:rsidR="000D0CD2" w:rsidRPr="00FC4FCF">
              <w:rPr>
                <w:rFonts w:ascii="Arial" w:hAnsi="Arial" w:cs="Arial"/>
                <w:b/>
                <w:bCs/>
              </w:rPr>
              <w:t>Resilience and pandemic-related change in alcohol/drug use in active users</w:t>
            </w:r>
            <w:r w:rsidR="000D0CD2" w:rsidRPr="00FC4FCF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</w:p>
        </w:tc>
      </w:tr>
      <w:tr w:rsidR="00FC4FCF" w:rsidRPr="006B6D14" w14:paraId="0F649CF7" w14:textId="77777777" w:rsidTr="00FC4FCF">
        <w:trPr>
          <w:gridAfter w:val="2"/>
          <w:wAfter w:w="3662" w:type="dxa"/>
          <w:trHeight w:val="257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12FD8B" w14:textId="77777777" w:rsidR="00FC4FCF" w:rsidRPr="006B6D14" w:rsidRDefault="00FC4FCF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3E6A9" w14:textId="41FED01C" w:rsidR="00FC4FCF" w:rsidRPr="00FC4FCF" w:rsidRDefault="00FC4FCF" w:rsidP="00FC4FC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Active User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</w:tr>
      <w:tr w:rsidR="00533594" w:rsidRPr="006B6D14" w14:paraId="5E36D2B4" w14:textId="77777777" w:rsidTr="00533594">
        <w:trPr>
          <w:gridAfter w:val="3"/>
          <w:wAfter w:w="3692" w:type="dxa"/>
          <w:trHeight w:val="126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672B8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83C559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</w:tr>
      <w:tr w:rsidR="00533594" w:rsidRPr="006B6D14" w14:paraId="1BBBBEA7" w14:textId="77777777" w:rsidTr="00533594">
        <w:trPr>
          <w:gridAfter w:val="3"/>
          <w:wAfter w:w="3692" w:type="dxa"/>
          <w:trHeight w:val="614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026143" w14:textId="77777777" w:rsidR="00533594" w:rsidRPr="00FC4FCF" w:rsidRDefault="00533594" w:rsidP="005B70A8">
            <w:pPr>
              <w:rPr>
                <w:rFonts w:ascii="Arial" w:hAnsi="Arial" w:cs="Arial"/>
              </w:rPr>
            </w:pPr>
            <w:r w:rsidRPr="00FC4FCF">
              <w:rPr>
                <w:rFonts w:ascii="Arial" w:hAnsi="Arial" w:cs="Arial"/>
              </w:rPr>
              <w:t>Weekly alcohol consump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A3FBB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20</w:t>
            </w:r>
          </w:p>
        </w:tc>
      </w:tr>
      <w:tr w:rsidR="00533594" w:rsidRPr="006B6D14" w14:paraId="76D2A515" w14:textId="77777777" w:rsidTr="00533594">
        <w:trPr>
          <w:gridAfter w:val="3"/>
          <w:wAfter w:w="3692" w:type="dxa"/>
          <w:trHeight w:val="644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8DDEB8" w14:textId="77777777" w:rsidR="00533594" w:rsidRPr="00FC4FCF" w:rsidRDefault="00533594" w:rsidP="005B70A8">
            <w:pPr>
              <w:rPr>
                <w:rFonts w:ascii="Arial" w:hAnsi="Arial" w:cs="Arial"/>
              </w:rPr>
            </w:pPr>
            <w:r w:rsidRPr="00FC4FCF">
              <w:rPr>
                <w:rFonts w:ascii="Arial" w:hAnsi="Arial" w:cs="Arial"/>
              </w:rPr>
              <w:t>Days spent consuming alcoho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4E75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09</w:t>
            </w:r>
          </w:p>
        </w:tc>
      </w:tr>
      <w:tr w:rsidR="00533594" w:rsidRPr="006B6D14" w14:paraId="58B27883" w14:textId="77777777" w:rsidTr="00533594">
        <w:trPr>
          <w:gridAfter w:val="3"/>
          <w:wAfter w:w="3692" w:type="dxa"/>
          <w:trHeight w:val="766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141AE2" w14:textId="77777777" w:rsidR="00533594" w:rsidRPr="00FC4FCF" w:rsidRDefault="00533594" w:rsidP="005B70A8">
            <w:pPr>
              <w:rPr>
                <w:rFonts w:ascii="Arial" w:hAnsi="Arial" w:cs="Arial"/>
              </w:rPr>
            </w:pPr>
            <w:r w:rsidRPr="00FC4FCF">
              <w:rPr>
                <w:rFonts w:ascii="Arial" w:hAnsi="Arial" w:cs="Arial"/>
              </w:rPr>
              <w:t>Number of substances us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63B9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20</w:t>
            </w:r>
          </w:p>
        </w:tc>
      </w:tr>
      <w:tr w:rsidR="00533594" w:rsidRPr="006B6D14" w14:paraId="2CB09F47" w14:textId="77777777" w:rsidTr="00533594">
        <w:trPr>
          <w:gridAfter w:val="3"/>
          <w:wAfter w:w="3692" w:type="dxa"/>
          <w:trHeight w:val="631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61E4B" w14:textId="77777777" w:rsidR="00533594" w:rsidRPr="00FC4FCF" w:rsidRDefault="00533594" w:rsidP="005B70A8">
            <w:pPr>
              <w:rPr>
                <w:rFonts w:ascii="Arial" w:hAnsi="Arial" w:cs="Arial"/>
              </w:rPr>
            </w:pPr>
            <w:r w:rsidRPr="00FC4FCF">
              <w:rPr>
                <w:rFonts w:ascii="Arial" w:hAnsi="Arial" w:cs="Arial"/>
              </w:rPr>
              <w:t>Days spent using 1</w:t>
            </w:r>
            <w:r w:rsidRPr="00FC4FCF">
              <w:rPr>
                <w:rFonts w:ascii="Arial" w:hAnsi="Arial" w:cs="Arial"/>
                <w:vertAlign w:val="superscript"/>
              </w:rPr>
              <w:t>st</w:t>
            </w:r>
            <w:r w:rsidRPr="00FC4FCF">
              <w:rPr>
                <w:rFonts w:ascii="Arial" w:hAnsi="Arial" w:cs="Arial"/>
              </w:rPr>
              <w:t xml:space="preserve"> illicit substanc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56A02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25</w:t>
            </w:r>
          </w:p>
        </w:tc>
      </w:tr>
      <w:tr w:rsidR="000D0CD2" w:rsidRPr="006B6D14" w14:paraId="5BDDF54A" w14:textId="77777777" w:rsidTr="00FC4FCF">
        <w:trPr>
          <w:gridAfter w:val="1"/>
          <w:wAfter w:w="7" w:type="dxa"/>
          <w:trHeight w:val="631"/>
        </w:trPr>
        <w:tc>
          <w:tcPr>
            <w:tcW w:w="103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FA948" w14:textId="65DDB307" w:rsidR="000D0CD2" w:rsidRPr="006B6D14" w:rsidRDefault="002560F0" w:rsidP="005B70A8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 excluded from main analyses due to inability to verify US</w:t>
            </w:r>
            <w:r w:rsidR="001C778D" w:rsidRPr="001C778D">
              <w:rPr>
                <w:rFonts w:ascii="Arial" w:hAnsi="Arial" w:cs="Arial"/>
              </w:rPr>
              <w:t xml:space="preserve"> location</w:t>
            </w:r>
          </w:p>
        </w:tc>
      </w:tr>
      <w:tr w:rsidR="000D0CD2" w:rsidRPr="006B6D14" w14:paraId="13513B68" w14:textId="77777777" w:rsidTr="00FC4FCF">
        <w:trPr>
          <w:trHeight w:val="38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D17F252" w14:textId="77777777" w:rsidR="000D0CD2" w:rsidRPr="006B6D14" w:rsidRDefault="000D0CD2" w:rsidP="005B70A8">
            <w:pPr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68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B816D8" w14:textId="77777777" w:rsidR="000D0CD2" w:rsidRPr="006B6D14" w:rsidRDefault="000D0CD2" w:rsidP="005B70A8">
            <w:pPr>
              <w:rPr>
                <w:rFonts w:ascii="Arial" w:hAnsi="Arial" w:cs="Arial"/>
                <w:vertAlign w:val="superscript"/>
              </w:rPr>
            </w:pPr>
          </w:p>
        </w:tc>
      </w:tr>
    </w:tbl>
    <w:p w14:paraId="15B47D9D" w14:textId="7DB42EFB" w:rsidR="00AC329B" w:rsidRDefault="00AC329B"/>
    <w:p w14:paraId="047B4394" w14:textId="77777777" w:rsidR="00AC329B" w:rsidRDefault="00AC329B">
      <w:r>
        <w:br w:type="page"/>
      </w:r>
    </w:p>
    <w:tbl>
      <w:tblPr>
        <w:tblStyle w:val="TableGrid"/>
        <w:tblW w:w="9944" w:type="dxa"/>
        <w:jc w:val="center"/>
        <w:tblLook w:val="04A0" w:firstRow="1" w:lastRow="0" w:firstColumn="1" w:lastColumn="0" w:noHBand="0" w:noVBand="1"/>
      </w:tblPr>
      <w:tblGrid>
        <w:gridCol w:w="4270"/>
        <w:gridCol w:w="2868"/>
        <w:gridCol w:w="2806"/>
      </w:tblGrid>
      <w:tr w:rsidR="00AC329B" w:rsidRPr="006B6D14" w14:paraId="6C6E19BF" w14:textId="77777777" w:rsidTr="00AF374F">
        <w:trPr>
          <w:trHeight w:val="631"/>
          <w:jc w:val="center"/>
        </w:trPr>
        <w:tc>
          <w:tcPr>
            <w:tcW w:w="9944" w:type="dxa"/>
            <w:gridSpan w:val="3"/>
            <w:tcBorders>
              <w:top w:val="nil"/>
              <w:left w:val="nil"/>
              <w:right w:val="nil"/>
            </w:tcBorders>
          </w:tcPr>
          <w:p w14:paraId="633C934B" w14:textId="4B6DC5BC" w:rsidR="00FC4FCF" w:rsidRPr="00FC4FCF" w:rsidRDefault="00FC4FCF" w:rsidP="00FC4FCF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lastRenderedPageBreak/>
              <w:t>S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FC4FCF">
              <w:rPr>
                <w:rFonts w:ascii="Arial" w:hAnsi="Arial" w:cs="Arial"/>
                <w:b/>
                <w:bCs/>
              </w:rPr>
              <w:t xml:space="preserve"> Table.</w:t>
            </w:r>
          </w:p>
          <w:p w14:paraId="290CD5AD" w14:textId="06BE7D9F" w:rsidR="00AC329B" w:rsidRPr="00FC4FCF" w:rsidRDefault="00FC4FCF" w:rsidP="00AF374F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t>Ancillary Data</w:t>
            </w:r>
            <w:r w:rsidRPr="00FC4FC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FC4FCF">
              <w:rPr>
                <w:rFonts w:ascii="Arial" w:hAnsi="Arial" w:cs="Arial"/>
                <w:b/>
                <w:bCs/>
              </w:rPr>
              <w:t xml:space="preserve">, </w:t>
            </w:r>
            <w:r w:rsidR="00AC329B" w:rsidRPr="00FC4FCF">
              <w:rPr>
                <w:rFonts w:ascii="Arial" w:hAnsi="Arial" w:cs="Arial"/>
                <w:b/>
                <w:bCs/>
              </w:rPr>
              <w:t>Pandemic-related change in Active User life events and impact ratings</w:t>
            </w:r>
          </w:p>
        </w:tc>
      </w:tr>
      <w:tr w:rsidR="00FC4FCF" w:rsidRPr="006B6D14" w14:paraId="34304BB5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left w:val="nil"/>
              <w:bottom w:val="nil"/>
              <w:right w:val="single" w:sz="4" w:space="0" w:color="auto"/>
            </w:tcBorders>
          </w:tcPr>
          <w:p w14:paraId="56DEB4AA" w14:textId="77777777" w:rsidR="00FC4FCF" w:rsidRPr="006B6D14" w:rsidRDefault="00FC4FCF" w:rsidP="00AF374F">
            <w:pPr>
              <w:rPr>
                <w:rFonts w:ascii="Arial" w:hAnsi="Arial" w:cs="Arial"/>
              </w:rPr>
            </w:pPr>
          </w:p>
        </w:tc>
        <w:tc>
          <w:tcPr>
            <w:tcW w:w="2868" w:type="dxa"/>
            <w:tcBorders>
              <w:left w:val="single" w:sz="4" w:space="0" w:color="auto"/>
              <w:right w:val="nil"/>
            </w:tcBorders>
            <w:vAlign w:val="center"/>
          </w:tcPr>
          <w:p w14:paraId="755E0AC0" w14:textId="226ABA4B" w:rsidR="00FC4FCF" w:rsidRDefault="00FC4FCF" w:rsidP="00AF374F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B6D14">
              <w:rPr>
                <w:rFonts w:ascii="Arial" w:hAnsi="Arial" w:cs="Arial"/>
                <w:b/>
                <w:bCs/>
              </w:rPr>
              <w:t>Active User</w:t>
            </w:r>
          </w:p>
          <w:p w14:paraId="33CF5658" w14:textId="77777777" w:rsidR="00FC4FCF" w:rsidRPr="006B6D14" w:rsidRDefault="00FC4FCF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</w:tr>
      <w:tr w:rsidR="00FC4FCF" w:rsidRPr="006B6D14" w14:paraId="4AAEF6E2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51B26" w14:textId="77777777" w:rsidR="00FC4FCF" w:rsidRPr="006B6D14" w:rsidRDefault="00FC4FCF" w:rsidP="00AF374F">
            <w:pPr>
              <w:rPr>
                <w:rFonts w:ascii="Arial" w:hAnsi="Arial" w:cs="Arial"/>
              </w:rPr>
            </w:pPr>
          </w:p>
        </w:tc>
        <w:tc>
          <w:tcPr>
            <w:tcW w:w="28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55A530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</w:tr>
      <w:tr w:rsidR="00FC4FCF" w:rsidRPr="006B6D14" w14:paraId="77D44318" w14:textId="77777777" w:rsidTr="00FC4FCF">
        <w:trPr>
          <w:gridAfter w:val="1"/>
          <w:wAfter w:w="2806" w:type="dxa"/>
          <w:trHeight w:val="472"/>
          <w:jc w:val="center"/>
        </w:trPr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20AC7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Number of life events</w:t>
            </w:r>
          </w:p>
        </w:tc>
        <w:tc>
          <w:tcPr>
            <w:tcW w:w="28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BE1263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6</w:t>
            </w:r>
          </w:p>
        </w:tc>
      </w:tr>
      <w:tr w:rsidR="00FC4FCF" w:rsidRPr="006B6D14" w14:paraId="5B0E876A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1ED579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Death of a loved on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41E582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4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2</w:t>
            </w:r>
          </w:p>
        </w:tc>
      </w:tr>
      <w:tr w:rsidR="00FC4FCF" w:rsidRPr="006B6D14" w14:paraId="290FBE38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6DC985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Divorce/Separation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93C594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72</w:t>
            </w:r>
          </w:p>
        </w:tc>
      </w:tr>
      <w:tr w:rsidR="00FC4FCF" w:rsidRPr="006B6D14" w14:paraId="5808E5AE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014322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Trouble with the law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60FE4F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2</w:t>
            </w:r>
          </w:p>
        </w:tc>
      </w:tr>
      <w:tr w:rsidR="00FC4FCF" w:rsidRPr="006B6D14" w14:paraId="4DB9D156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01AE7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ersonal injury or illness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A15EAC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2</w:t>
            </w:r>
          </w:p>
        </w:tc>
      </w:tr>
      <w:tr w:rsidR="00FC4FCF" w:rsidRPr="006B6D14" w14:paraId="5E0648C6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0BCD0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Injury/illness of a loved one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FA0107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1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6</w:t>
            </w:r>
          </w:p>
        </w:tc>
      </w:tr>
      <w:tr w:rsidR="00FC4FCF" w:rsidRPr="006B6D14" w14:paraId="130A5247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22CEF7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roblems with work/school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2DAB1E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2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87</w:t>
            </w:r>
          </w:p>
        </w:tc>
      </w:tr>
      <w:tr w:rsidR="00FC4FCF" w:rsidRPr="006B6D14" w14:paraId="7E08767F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032000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Financial difficulties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A794E8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44</w:t>
            </w:r>
          </w:p>
        </w:tc>
      </w:tr>
      <w:tr w:rsidR="00FC4FCF" w:rsidRPr="006B6D14" w14:paraId="1C7E719E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B6EDD5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Loss of employment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EADF1F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5</w:t>
            </w:r>
          </w:p>
        </w:tc>
      </w:tr>
      <w:tr w:rsidR="00FC4FCF" w:rsidRPr="006B6D14" w14:paraId="57FBE6BF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98D92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Increased responsibility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32980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1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16</w:t>
            </w:r>
          </w:p>
        </w:tc>
      </w:tr>
      <w:tr w:rsidR="00FC4FCF" w:rsidRPr="006B6D14" w14:paraId="0897EB21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CFFFA8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Changing/starting work/school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E4487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7</w:t>
            </w:r>
          </w:p>
        </w:tc>
      </w:tr>
      <w:tr w:rsidR="00FC4FCF" w:rsidRPr="006B6D14" w14:paraId="4872B4D6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23FCAC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Changes in living conditions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95E4AE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1</w:t>
            </w:r>
          </w:p>
        </w:tc>
      </w:tr>
      <w:tr w:rsidR="00FC4FCF" w:rsidRPr="006B6D14" w14:paraId="196CC3E9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05679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Victim of crime, violence, or accident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5D17F5" w14:textId="77777777" w:rsidR="00FC4FCF" w:rsidRPr="006B6D14" w:rsidRDefault="00FC4FCF" w:rsidP="00AF374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6D14">
              <w:rPr>
                <w:rFonts w:ascii="Arial" w:hAnsi="Arial" w:cs="Arial"/>
              </w:rPr>
              <w:t>−0.0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3</w:t>
            </w:r>
          </w:p>
        </w:tc>
      </w:tr>
      <w:tr w:rsidR="00AC329B" w:rsidRPr="006B6D14" w14:paraId="41293BC3" w14:textId="77777777" w:rsidTr="00AF374F">
        <w:trPr>
          <w:trHeight w:val="2505"/>
          <w:jc w:val="center"/>
        </w:trPr>
        <w:tc>
          <w:tcPr>
            <w:tcW w:w="9944" w:type="dxa"/>
            <w:gridSpan w:val="3"/>
            <w:tcBorders>
              <w:left w:val="nil"/>
              <w:bottom w:val="nil"/>
              <w:right w:val="nil"/>
            </w:tcBorders>
          </w:tcPr>
          <w:p w14:paraId="13B2A0B9" w14:textId="5F4C66B9" w:rsidR="002560F0" w:rsidRPr="006B6D14" w:rsidRDefault="002560F0" w:rsidP="002560F0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 excluded from main analyses due to inability to verify US</w:t>
            </w:r>
            <w:r w:rsidR="001C778D" w:rsidRPr="001C778D">
              <w:rPr>
                <w:rFonts w:ascii="Arial" w:hAnsi="Arial" w:cs="Arial"/>
              </w:rPr>
              <w:t xml:space="preserve">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435C25F7" w14:textId="77777777" w:rsidR="00AC329B" w:rsidRPr="006B6D14" w:rsidRDefault="00AC329B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are reported as difference scores (during-COVID−pre-COVID)</w:t>
            </w:r>
          </w:p>
        </w:tc>
      </w:tr>
    </w:tbl>
    <w:p w14:paraId="30746E32" w14:textId="5B3B85CA" w:rsidR="00C127B7" w:rsidRDefault="00C127B7"/>
    <w:p w14:paraId="158882A8" w14:textId="77777777" w:rsidR="00C127B7" w:rsidRDefault="00C127B7">
      <w:r>
        <w:br w:type="page"/>
      </w:r>
    </w:p>
    <w:tbl>
      <w:tblPr>
        <w:tblStyle w:val="TableGrid"/>
        <w:tblpPr w:leftFromText="180" w:rightFromText="180" w:vertAnchor="text" w:horzAnchor="margin" w:tblpY="120"/>
        <w:tblW w:w="12824" w:type="dxa"/>
        <w:tblLayout w:type="fixed"/>
        <w:tblLook w:val="04A0" w:firstRow="1" w:lastRow="0" w:firstColumn="1" w:lastColumn="0" w:noHBand="0" w:noVBand="1"/>
      </w:tblPr>
      <w:tblGrid>
        <w:gridCol w:w="2692"/>
        <w:gridCol w:w="2006"/>
        <w:gridCol w:w="1372"/>
        <w:gridCol w:w="1498"/>
        <w:gridCol w:w="4910"/>
        <w:gridCol w:w="346"/>
      </w:tblGrid>
      <w:tr w:rsidR="00C127B7" w:rsidRPr="006B6D14" w14:paraId="2FD40698" w14:textId="77777777" w:rsidTr="00AF374F">
        <w:trPr>
          <w:gridAfter w:val="1"/>
          <w:wAfter w:w="346" w:type="dxa"/>
          <w:trHeight w:val="593"/>
        </w:trPr>
        <w:tc>
          <w:tcPr>
            <w:tcW w:w="124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5E66D" w14:textId="044416DF" w:rsidR="002D79B7" w:rsidRPr="00FC4FCF" w:rsidRDefault="002D79B7" w:rsidP="002D79B7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lastRenderedPageBreak/>
              <w:t>S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FC4FCF">
              <w:rPr>
                <w:rFonts w:ascii="Arial" w:hAnsi="Arial" w:cs="Arial"/>
                <w:b/>
                <w:bCs/>
              </w:rPr>
              <w:t xml:space="preserve"> Table.</w:t>
            </w:r>
          </w:p>
          <w:p w14:paraId="47FF7FBB" w14:textId="2A988AEB" w:rsidR="00C127B7" w:rsidRPr="002D79B7" w:rsidRDefault="002D79B7" w:rsidP="00AF374F">
            <w:pPr>
              <w:rPr>
                <w:rFonts w:ascii="Arial" w:hAnsi="Arial" w:cs="Arial"/>
                <w:b/>
                <w:bCs/>
              </w:rPr>
            </w:pPr>
            <w:r w:rsidRPr="002D79B7">
              <w:rPr>
                <w:rFonts w:ascii="Arial" w:hAnsi="Arial" w:cs="Arial"/>
                <w:b/>
                <w:bCs/>
              </w:rPr>
              <w:t>Ancillary Data</w:t>
            </w:r>
            <w:r w:rsidRPr="002D79B7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2D79B7">
              <w:rPr>
                <w:rFonts w:ascii="Arial" w:hAnsi="Arial" w:cs="Arial"/>
                <w:b/>
                <w:bCs/>
              </w:rPr>
              <w:t xml:space="preserve">, </w:t>
            </w:r>
            <w:r w:rsidR="00C127B7" w:rsidRPr="002D79B7">
              <w:rPr>
                <w:rFonts w:ascii="Arial" w:hAnsi="Arial" w:cs="Arial"/>
                <w:b/>
                <w:bCs/>
              </w:rPr>
              <w:t>Impulsivity and pandemic-related change in alcohol use in active users</w:t>
            </w:r>
          </w:p>
        </w:tc>
      </w:tr>
      <w:tr w:rsidR="002D79B7" w:rsidRPr="006B6D14" w14:paraId="38051B5D" w14:textId="77777777" w:rsidTr="002D79B7">
        <w:trPr>
          <w:gridAfter w:val="2"/>
          <w:wAfter w:w="5256" w:type="dxa"/>
          <w:trHeight w:val="886"/>
        </w:trPr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0DD101" w14:textId="77777777" w:rsidR="002D79B7" w:rsidRPr="006B6D14" w:rsidRDefault="002D79B7" w:rsidP="00AF374F">
            <w:pPr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C87575" w14:textId="391628B9" w:rsidR="002D79B7" w:rsidRDefault="002D79B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Active User </w:t>
            </w:r>
          </w:p>
          <w:p w14:paraId="404EF4BA" w14:textId="77777777" w:rsidR="002D79B7" w:rsidRPr="006B6D14" w:rsidRDefault="002D79B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F5AA3" w14:textId="554D1637" w:rsidR="002D79B7" w:rsidRPr="006B6D14" w:rsidRDefault="002D79B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Δ </w:t>
            </w:r>
            <w:r w:rsidRPr="006B6D14">
              <w:rPr>
                <w:rFonts w:ascii="Arial" w:hAnsi="Arial" w:cs="Arial"/>
                <w:b/>
                <w:bCs/>
              </w:rPr>
              <w:t>Alcohol Amount</w:t>
            </w:r>
          </w:p>
        </w:tc>
        <w:tc>
          <w:tcPr>
            <w:tcW w:w="149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14FB9A" w14:textId="606B664E" w:rsidR="002D79B7" w:rsidRPr="006B6D14" w:rsidRDefault="002D79B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Δ </w:t>
            </w:r>
            <w:r w:rsidRPr="006B6D14">
              <w:rPr>
                <w:rFonts w:ascii="Arial" w:hAnsi="Arial" w:cs="Arial"/>
                <w:b/>
                <w:bCs/>
              </w:rPr>
              <w:t>Alcohol Frequency</w:t>
            </w:r>
          </w:p>
        </w:tc>
      </w:tr>
      <w:tr w:rsidR="002D79B7" w:rsidRPr="006B6D14" w14:paraId="038768AE" w14:textId="77777777" w:rsidTr="002D79B7">
        <w:trPr>
          <w:gridAfter w:val="2"/>
          <w:wAfter w:w="5256" w:type="dxa"/>
          <w:trHeight w:val="681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F77F26" w14:textId="77777777" w:rsidR="002D79B7" w:rsidRPr="006B6D14" w:rsidRDefault="002D79B7" w:rsidP="00AF374F">
            <w:pPr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423FDE" w14:textId="77777777" w:rsidR="002D79B7" w:rsidRPr="006B6D14" w:rsidRDefault="002D79B7" w:rsidP="00AF374F">
            <w:pPr>
              <w:jc w:val="center"/>
              <w:rPr>
                <w:rFonts w:ascii="Arial" w:hAnsi="Arial" w:cs="Arial"/>
                <w:i/>
                <w:iCs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8E4F1" w14:textId="77777777" w:rsidR="002D79B7" w:rsidRPr="006B6D14" w:rsidRDefault="002D79B7" w:rsidP="00AF374F">
            <w:pPr>
              <w:jc w:val="center"/>
              <w:rPr>
                <w:rFonts w:ascii="Arial" w:hAnsi="Arial" w:cs="Arial"/>
                <w:i/>
                <w:iCs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  <w:tc>
          <w:tcPr>
            <w:tcW w:w="149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93BB5C" w14:textId="77777777" w:rsidR="002D79B7" w:rsidRPr="006B6D14" w:rsidRDefault="002D79B7" w:rsidP="00AF374F">
            <w:pPr>
              <w:jc w:val="center"/>
              <w:rPr>
                <w:rFonts w:ascii="Arial" w:hAnsi="Arial" w:cs="Arial"/>
                <w:i/>
                <w:iCs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</w:tr>
      <w:tr w:rsidR="002D79B7" w:rsidRPr="006B6D14" w14:paraId="04EEBBDA" w14:textId="77777777" w:rsidTr="002D79B7">
        <w:trPr>
          <w:gridAfter w:val="2"/>
          <w:wAfter w:w="5256" w:type="dxa"/>
          <w:trHeight w:val="636"/>
        </w:trPr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78DC9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 xml:space="preserve">Delay Discounting </w:t>
            </w:r>
          </w:p>
          <w:p w14:paraId="0E97492A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  <w:i/>
                <w:iCs/>
              </w:rPr>
              <w:t>k-</w:t>
            </w:r>
            <w:r w:rsidRPr="002560F0">
              <w:rPr>
                <w:rFonts w:ascii="Arial" w:hAnsi="Arial" w:cs="Arial"/>
              </w:rPr>
              <w:t>value</w:t>
            </w:r>
            <w:r w:rsidRPr="002560F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51CB79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9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15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7A452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61</w:t>
            </w:r>
          </w:p>
        </w:tc>
        <w:tc>
          <w:tcPr>
            <w:tcW w:w="149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679C94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44</w:t>
            </w:r>
          </w:p>
        </w:tc>
      </w:tr>
      <w:tr w:rsidR="002D79B7" w:rsidRPr="006B6D14" w14:paraId="1D823EAB" w14:textId="77777777" w:rsidTr="002D79B7">
        <w:trPr>
          <w:gridAfter w:val="2"/>
          <w:wAfter w:w="5256" w:type="dxa"/>
          <w:trHeight w:val="547"/>
        </w:trPr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A944C1" w14:textId="77777777" w:rsidR="002D79B7" w:rsidRPr="002560F0" w:rsidRDefault="002D79B7" w:rsidP="00AF374F">
            <w:pPr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88CF36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82135F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2E0BA9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</w:tr>
      <w:tr w:rsidR="002D79B7" w:rsidRPr="006B6D14" w14:paraId="45BC0AEC" w14:textId="77777777" w:rsidTr="002D79B7">
        <w:trPr>
          <w:gridAfter w:val="2"/>
          <w:wAfter w:w="5256" w:type="dxa"/>
          <w:trHeight w:val="240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AAEBA8" w14:textId="77777777" w:rsidR="002D79B7" w:rsidRPr="002560F0" w:rsidRDefault="002D79B7" w:rsidP="00AF374F">
            <w:pPr>
              <w:rPr>
                <w:rFonts w:ascii="Arial" w:hAnsi="Arial" w:cs="Arial"/>
                <w:i/>
                <w:iCs/>
              </w:rPr>
            </w:pPr>
            <w:r w:rsidRPr="002560F0">
              <w:rPr>
                <w:rFonts w:ascii="Arial" w:hAnsi="Arial" w:cs="Arial"/>
                <w:i/>
                <w:iCs/>
              </w:rPr>
              <w:t>SUPPS-P Subscales</w:t>
            </w:r>
          </w:p>
          <w:p w14:paraId="401F5516" w14:textId="77777777" w:rsidR="002D79B7" w:rsidRPr="002560F0" w:rsidRDefault="002D79B7" w:rsidP="00AF374F">
            <w:pPr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96C019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47D69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C086C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</w:tr>
      <w:tr w:rsidR="002D79B7" w:rsidRPr="006B6D14" w14:paraId="4E7219B3" w14:textId="77777777" w:rsidTr="002D79B7">
        <w:trPr>
          <w:gridAfter w:val="2"/>
          <w:wAfter w:w="5256" w:type="dxa"/>
          <w:trHeight w:val="81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FBEAF5" w14:textId="77777777" w:rsidR="002D79B7" w:rsidRPr="002560F0" w:rsidRDefault="002D79B7" w:rsidP="00AF374F">
            <w:pPr>
              <w:rPr>
                <w:rFonts w:ascii="Arial" w:hAnsi="Arial" w:cs="Arial"/>
                <w:i/>
                <w:iCs/>
              </w:rPr>
            </w:pPr>
            <w:r w:rsidRPr="002560F0">
              <w:rPr>
                <w:rFonts w:ascii="Arial" w:hAnsi="Arial" w:cs="Arial"/>
              </w:rPr>
              <w:t>Negative Urgency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E4251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6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2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E2F863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74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FDB6F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46</w:t>
            </w:r>
          </w:p>
        </w:tc>
      </w:tr>
      <w:tr w:rsidR="002D79B7" w:rsidRPr="006B6D14" w14:paraId="6B2F5E9D" w14:textId="77777777" w:rsidTr="002D79B7">
        <w:trPr>
          <w:gridAfter w:val="2"/>
          <w:wAfter w:w="5256" w:type="dxa"/>
          <w:trHeight w:val="681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0C2D8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Lack of Perseverance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DD6BC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.7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93DD51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66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9E18EF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07</w:t>
            </w:r>
          </w:p>
        </w:tc>
      </w:tr>
      <w:tr w:rsidR="002D79B7" w:rsidRPr="006B6D14" w14:paraId="1198C842" w14:textId="77777777" w:rsidTr="002D79B7">
        <w:trPr>
          <w:gridAfter w:val="2"/>
          <w:wAfter w:w="5256" w:type="dxa"/>
          <w:trHeight w:val="636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4DAC6B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Lack of Premeditation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A90770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.8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9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8F4281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12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F74180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17</w:t>
            </w:r>
          </w:p>
        </w:tc>
      </w:tr>
      <w:tr w:rsidR="002D79B7" w:rsidRPr="006B6D14" w14:paraId="613B8CBD" w14:textId="77777777" w:rsidTr="002D79B7">
        <w:trPr>
          <w:gridAfter w:val="2"/>
          <w:wAfter w:w="5256" w:type="dxa"/>
          <w:trHeight w:val="636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75016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Sensation Seeking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018C52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8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7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70E8B2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81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BFCBC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27</w:t>
            </w:r>
          </w:p>
        </w:tc>
      </w:tr>
      <w:tr w:rsidR="002D79B7" w:rsidRPr="006B6D14" w14:paraId="0C2BA2F1" w14:textId="77777777" w:rsidTr="002D79B7">
        <w:trPr>
          <w:gridAfter w:val="2"/>
          <w:wAfter w:w="5256" w:type="dxa"/>
          <w:trHeight w:val="636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323B3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ositive Urgency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DB2237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3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7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C926A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49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49BEDB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28</w:t>
            </w:r>
          </w:p>
        </w:tc>
      </w:tr>
      <w:tr w:rsidR="00C127B7" w:rsidRPr="006B6D14" w14:paraId="14DDDA39" w14:textId="77777777" w:rsidTr="00AF374F">
        <w:trPr>
          <w:trHeight w:val="636"/>
        </w:trPr>
        <w:tc>
          <w:tcPr>
            <w:tcW w:w="12824" w:type="dxa"/>
            <w:gridSpan w:val="6"/>
            <w:tcBorders>
              <w:left w:val="nil"/>
              <w:bottom w:val="nil"/>
              <w:right w:val="nil"/>
            </w:tcBorders>
          </w:tcPr>
          <w:p w14:paraId="19B018C3" w14:textId="44EF3AB4" w:rsidR="002560F0" w:rsidRPr="006B6D14" w:rsidRDefault="002560F0" w:rsidP="002560F0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 excluded from main analyses due to inability to verify US</w:t>
            </w:r>
            <w:r w:rsidR="001C778D" w:rsidRPr="001C778D">
              <w:rPr>
                <w:rFonts w:ascii="Arial" w:hAnsi="Arial" w:cs="Arial"/>
              </w:rPr>
              <w:t xml:space="preserve">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3828EB76" w14:textId="4B1A985B" w:rsidR="00C127B7" w:rsidRPr="0045471F" w:rsidRDefault="00C127B7" w:rsidP="00AF374F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6B6D14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r w:rsidRPr="006B6D14">
              <w:rPr>
                <w:rFonts w:ascii="Arial" w:hAnsi="Arial" w:cs="Arial"/>
                <w:color w:val="000000" w:themeColor="text1"/>
              </w:rPr>
              <w:t>log(</w:t>
            </w:r>
            <w:proofErr w:type="gramEnd"/>
            <w:r w:rsidRPr="006B6D14">
              <w:rPr>
                <w:rFonts w:ascii="Arial" w:hAnsi="Arial" w:cs="Arial"/>
                <w:color w:val="000000" w:themeColor="text1"/>
              </w:rPr>
              <w:t>10) transformed</w:t>
            </w:r>
          </w:p>
        </w:tc>
      </w:tr>
    </w:tbl>
    <w:p w14:paraId="63D771F4" w14:textId="20B5A1A6" w:rsidR="00C02F12" w:rsidRDefault="00C02F12"/>
    <w:p w14:paraId="73072A7A" w14:textId="77777777" w:rsidR="00C02F12" w:rsidRDefault="00C02F12">
      <w:r>
        <w:br w:type="page"/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3960"/>
        <w:gridCol w:w="3060"/>
        <w:gridCol w:w="2880"/>
      </w:tblGrid>
      <w:tr w:rsidR="00152841" w:rsidRPr="006B6D14" w14:paraId="7F021BB0" w14:textId="77777777" w:rsidTr="00AF374F">
        <w:trPr>
          <w:trHeight w:val="495"/>
        </w:trPr>
        <w:tc>
          <w:tcPr>
            <w:tcW w:w="990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625FAB5" w14:textId="50BFE2DC" w:rsidR="00DD48AD" w:rsidRPr="00FC4FCF" w:rsidRDefault="00DD48AD" w:rsidP="00DD48AD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lastRenderedPageBreak/>
              <w:t>S</w:t>
            </w:r>
            <w:r>
              <w:rPr>
                <w:rFonts w:ascii="Arial" w:hAnsi="Arial" w:cs="Arial"/>
                <w:b/>
                <w:bCs/>
              </w:rPr>
              <w:t>7</w:t>
            </w:r>
            <w:r w:rsidRPr="00FC4FCF">
              <w:rPr>
                <w:rFonts w:ascii="Arial" w:hAnsi="Arial" w:cs="Arial"/>
                <w:b/>
                <w:bCs/>
              </w:rPr>
              <w:t xml:space="preserve"> Table.</w:t>
            </w:r>
          </w:p>
          <w:p w14:paraId="615B1A05" w14:textId="2434281C" w:rsidR="00152841" w:rsidRPr="00DD48AD" w:rsidRDefault="00DD48AD" w:rsidP="00AF374F">
            <w:pPr>
              <w:rPr>
                <w:rFonts w:ascii="Arial" w:hAnsi="Arial" w:cs="Arial"/>
                <w:b/>
                <w:bCs/>
              </w:rPr>
            </w:pPr>
            <w:r w:rsidRPr="00DD48AD">
              <w:rPr>
                <w:rFonts w:ascii="Arial" w:hAnsi="Arial" w:cs="Arial"/>
                <w:b/>
                <w:bCs/>
              </w:rPr>
              <w:t>Ancillary Data</w:t>
            </w:r>
            <w:r w:rsidRPr="00DD48AD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DD48AD">
              <w:rPr>
                <w:rFonts w:ascii="Arial" w:hAnsi="Arial" w:cs="Arial"/>
                <w:b/>
                <w:bCs/>
              </w:rPr>
              <w:t xml:space="preserve">, </w:t>
            </w:r>
            <w:r w:rsidR="00152841" w:rsidRPr="00DD48AD">
              <w:rPr>
                <w:rFonts w:ascii="Arial" w:hAnsi="Arial" w:cs="Arial"/>
                <w:b/>
                <w:bCs/>
              </w:rPr>
              <w:t>Pandemic-related change in use events and recovery involvement</w:t>
            </w:r>
          </w:p>
        </w:tc>
      </w:tr>
      <w:tr w:rsidR="00DD48AD" w:rsidRPr="006B6D14" w14:paraId="0E1F4CB6" w14:textId="77777777" w:rsidTr="00DD48AD">
        <w:trPr>
          <w:gridAfter w:val="1"/>
          <w:wAfter w:w="2880" w:type="dxa"/>
          <w:trHeight w:val="375"/>
        </w:trPr>
        <w:tc>
          <w:tcPr>
            <w:tcW w:w="39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EED2208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left w:val="single" w:sz="4" w:space="0" w:color="auto"/>
              <w:right w:val="nil"/>
            </w:tcBorders>
            <w:vAlign w:val="center"/>
          </w:tcPr>
          <w:p w14:paraId="372473D2" w14:textId="66E6521F" w:rsidR="00DD48AD" w:rsidRDefault="00DD48AD" w:rsidP="00AF374F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B6D14">
              <w:rPr>
                <w:rFonts w:ascii="Arial" w:hAnsi="Arial" w:cs="Arial"/>
                <w:b/>
                <w:bCs/>
              </w:rPr>
              <w:t>Early Recovery</w:t>
            </w:r>
          </w:p>
          <w:p w14:paraId="0C7C0D85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64)</w:t>
            </w:r>
          </w:p>
        </w:tc>
      </w:tr>
      <w:tr w:rsidR="00DD48AD" w:rsidRPr="006B6D14" w14:paraId="2E36F20F" w14:textId="77777777" w:rsidTr="00DD48AD">
        <w:trPr>
          <w:gridAfter w:val="1"/>
          <w:wAfter w:w="2880" w:type="dxa"/>
          <w:trHeight w:val="349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E87BB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FEB373" w14:textId="0F387E81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M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</w:tr>
      <w:tr w:rsidR="00DD48AD" w:rsidRPr="006B6D14" w14:paraId="05B8641B" w14:textId="77777777" w:rsidTr="00DD48AD">
        <w:trPr>
          <w:gridAfter w:val="1"/>
          <w:wAfter w:w="2880" w:type="dxa"/>
          <w:trHeight w:val="375"/>
        </w:trPr>
        <w:tc>
          <w:tcPr>
            <w:tcW w:w="39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CF0F488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Use Events</w:t>
            </w:r>
          </w:p>
        </w:tc>
        <w:tc>
          <w:tcPr>
            <w:tcW w:w="306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8844783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6</w:t>
            </w:r>
            <w:r w:rsidRPr="006B6D14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D48AD" w:rsidRPr="006B6D14" w14:paraId="08F586D5" w14:textId="77777777" w:rsidTr="00DD48AD">
        <w:trPr>
          <w:gridAfter w:val="1"/>
          <w:wAfter w:w="2880" w:type="dxa"/>
          <w:trHeight w:val="349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E5087F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Recovery Group Involvemen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C905F0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84</w:t>
            </w:r>
            <w:r w:rsidRPr="006B6D14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D48AD" w:rsidRPr="006B6D14" w14:paraId="4B5D0478" w14:textId="77777777" w:rsidTr="00DD48AD">
        <w:trPr>
          <w:gridAfter w:val="1"/>
          <w:wAfter w:w="2880" w:type="dxa"/>
          <w:trHeight w:val="349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24729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Sponsor/Mentor in Recovery Group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1E2423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0</w:t>
            </w:r>
          </w:p>
        </w:tc>
      </w:tr>
      <w:tr w:rsidR="00152841" w:rsidRPr="006B6D14" w14:paraId="70952510" w14:textId="77777777" w:rsidTr="00AF374F">
        <w:trPr>
          <w:trHeight w:val="1237"/>
        </w:trPr>
        <w:tc>
          <w:tcPr>
            <w:tcW w:w="9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4F621" w14:textId="6623F2FE" w:rsidR="002560F0" w:rsidRPr="006B6D14" w:rsidRDefault="002560F0" w:rsidP="002560F0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 xml:space="preserve">rticipants excluded from main analyses due to inability to verify US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5AAC12DC" w14:textId="6311FA11" w:rsidR="00152841" w:rsidRPr="006B6D14" w:rsidRDefault="00152841" w:rsidP="00AF374F">
            <w:pPr>
              <w:rPr>
                <w:rFonts w:ascii="Arial" w:hAnsi="Arial" w:cs="Arial"/>
              </w:rPr>
            </w:pPr>
            <w:proofErr w:type="gramStart"/>
            <w:r w:rsidRPr="006B6D14">
              <w:rPr>
                <w:rFonts w:ascii="Arial" w:hAnsi="Arial" w:cs="Arial"/>
                <w:vertAlign w:val="superscript"/>
              </w:rPr>
              <w:t>b</w:t>
            </w:r>
            <w:r w:rsidRPr="006B6D14">
              <w:rPr>
                <w:rFonts w:ascii="Arial" w:hAnsi="Arial" w:cs="Arial"/>
                <w:i/>
                <w:iCs/>
              </w:rPr>
              <w:t>t</w:t>
            </w:r>
            <w:r w:rsidRPr="006B6D14">
              <w:rPr>
                <w:rFonts w:ascii="Arial" w:hAnsi="Arial" w:cs="Arial"/>
              </w:rPr>
              <w:t>(</w:t>
            </w:r>
            <w:proofErr w:type="gramEnd"/>
            <w:r w:rsidRPr="006B6D14">
              <w:rPr>
                <w:rFonts w:ascii="Arial" w:hAnsi="Arial" w:cs="Arial"/>
              </w:rPr>
              <w:t xml:space="preserve">63)= −3.01, </w:t>
            </w:r>
            <w:r w:rsidRPr="006B6D14">
              <w:rPr>
                <w:rFonts w:ascii="Arial" w:hAnsi="Arial" w:cs="Arial"/>
                <w:i/>
                <w:iCs/>
              </w:rPr>
              <w:t>p</w:t>
            </w:r>
            <w:r w:rsidRPr="006B6D14">
              <w:rPr>
                <w:rFonts w:ascii="Arial" w:hAnsi="Arial" w:cs="Arial"/>
              </w:rPr>
              <w:t>=.004</w:t>
            </w:r>
          </w:p>
          <w:p w14:paraId="165C6DE5" w14:textId="77777777" w:rsidR="00152841" w:rsidRPr="006B6D14" w:rsidRDefault="00152841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c</w:t>
            </w:r>
            <w:r w:rsidRPr="006B6D14">
              <w:rPr>
                <w:rFonts w:ascii="Arial" w:hAnsi="Arial" w:cs="Arial"/>
                <w:i/>
                <w:iCs/>
              </w:rPr>
              <w:t>t</w:t>
            </w:r>
            <w:r w:rsidRPr="006B6D14">
              <w:rPr>
                <w:rFonts w:ascii="Arial" w:hAnsi="Arial" w:cs="Arial"/>
              </w:rPr>
              <w:t xml:space="preserve">(63)= −2.53, </w:t>
            </w:r>
            <w:r w:rsidRPr="006B6D14">
              <w:rPr>
                <w:rFonts w:ascii="Arial" w:hAnsi="Arial" w:cs="Arial"/>
                <w:i/>
                <w:iCs/>
              </w:rPr>
              <w:t>p</w:t>
            </w:r>
            <w:r w:rsidRPr="006B6D14">
              <w:rPr>
                <w:rFonts w:ascii="Arial" w:hAnsi="Arial" w:cs="Arial"/>
              </w:rPr>
              <w:t>=.014</w:t>
            </w:r>
          </w:p>
          <w:p w14:paraId="1824A986" w14:textId="77777777" w:rsidR="00152841" w:rsidRPr="006B6D14" w:rsidRDefault="00152841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are reported as difference scores (during-COVID−pre-COVID)</w:t>
            </w:r>
          </w:p>
          <w:p w14:paraId="51882F8D" w14:textId="77777777" w:rsidR="00152841" w:rsidRPr="006B6D14" w:rsidRDefault="00152841" w:rsidP="00AF374F">
            <w:pPr>
              <w:rPr>
                <w:rFonts w:ascii="Arial" w:hAnsi="Arial" w:cs="Arial"/>
              </w:rPr>
            </w:pPr>
          </w:p>
        </w:tc>
      </w:tr>
    </w:tbl>
    <w:p w14:paraId="3B88D6C5" w14:textId="47CA1008" w:rsidR="00152841" w:rsidRDefault="00152841"/>
    <w:p w14:paraId="2DD5E9EF" w14:textId="77777777" w:rsidR="00152841" w:rsidRDefault="00152841">
      <w:r>
        <w:br w:type="page"/>
      </w:r>
    </w:p>
    <w:tbl>
      <w:tblPr>
        <w:tblStyle w:val="TableGrid"/>
        <w:tblpPr w:leftFromText="180" w:rightFromText="180" w:vertAnchor="text" w:horzAnchor="margin" w:tblpXSpec="center" w:tblpY="-383"/>
        <w:tblW w:w="10530" w:type="dxa"/>
        <w:tblLayout w:type="fixed"/>
        <w:tblLook w:val="04A0" w:firstRow="1" w:lastRow="0" w:firstColumn="1" w:lastColumn="0" w:noHBand="0" w:noVBand="1"/>
      </w:tblPr>
      <w:tblGrid>
        <w:gridCol w:w="3870"/>
        <w:gridCol w:w="2160"/>
        <w:gridCol w:w="1350"/>
        <w:gridCol w:w="3150"/>
      </w:tblGrid>
      <w:tr w:rsidR="00152841" w:rsidRPr="006B6D14" w14:paraId="248AF6F6" w14:textId="77777777" w:rsidTr="00AF374F">
        <w:trPr>
          <w:trHeight w:val="331"/>
        </w:trPr>
        <w:tc>
          <w:tcPr>
            <w:tcW w:w="105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Style w:val="TableGrid"/>
              <w:tblpPr w:leftFromText="180" w:rightFromText="180" w:vertAnchor="text" w:horzAnchor="margin" w:tblpXSpec="center" w:tblpY="-321"/>
              <w:tblW w:w="12588" w:type="dxa"/>
              <w:tblLayout w:type="fixed"/>
              <w:tblLook w:val="04A0" w:firstRow="1" w:lastRow="0" w:firstColumn="1" w:lastColumn="0" w:noHBand="0" w:noVBand="1"/>
            </w:tblPr>
            <w:tblGrid>
              <w:gridCol w:w="12588"/>
            </w:tblGrid>
            <w:tr w:rsidR="00152841" w:rsidRPr="006B6D14" w14:paraId="759814BE" w14:textId="77777777" w:rsidTr="00AF374F">
              <w:trPr>
                <w:trHeight w:val="524"/>
              </w:trPr>
              <w:tc>
                <w:tcPr>
                  <w:tcW w:w="1258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1492E8" w14:textId="3EC0111C" w:rsidR="00DD48AD" w:rsidRPr="00DD48AD" w:rsidRDefault="00DD48AD" w:rsidP="00DD48AD">
                  <w:pPr>
                    <w:rPr>
                      <w:rFonts w:ascii="Arial" w:hAnsi="Arial" w:cs="Arial"/>
                      <w:b/>
                      <w:bCs/>
                    </w:rPr>
                  </w:pPr>
                  <w:r w:rsidRPr="00DD48AD">
                    <w:rPr>
                      <w:rFonts w:ascii="Arial" w:hAnsi="Arial" w:cs="Arial"/>
                      <w:b/>
                      <w:bCs/>
                    </w:rPr>
                    <w:lastRenderedPageBreak/>
                    <w:t>S8 Table.</w:t>
                  </w:r>
                </w:p>
                <w:p w14:paraId="124ED6EE" w14:textId="48B6D94D" w:rsidR="00152841" w:rsidRPr="00DD48AD" w:rsidRDefault="00DD48AD" w:rsidP="00AF374F">
                  <w:pPr>
                    <w:rPr>
                      <w:rFonts w:ascii="Arial" w:hAnsi="Arial" w:cs="Arial"/>
                      <w:b/>
                      <w:bCs/>
                    </w:rPr>
                  </w:pPr>
                  <w:r w:rsidRPr="00DD48AD">
                    <w:rPr>
                      <w:rFonts w:ascii="Arial" w:hAnsi="Arial" w:cs="Arial"/>
                      <w:b/>
                      <w:bCs/>
                    </w:rPr>
                    <w:t>Ancillary Data</w:t>
                  </w:r>
                  <w:r w:rsidRPr="00DD48AD"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a</w:t>
                  </w:r>
                  <w:r w:rsidRPr="00DD48AD">
                    <w:rPr>
                      <w:rFonts w:ascii="Arial" w:hAnsi="Arial" w:cs="Arial"/>
                      <w:b/>
                      <w:bCs/>
                    </w:rPr>
                    <w:t xml:space="preserve">, </w:t>
                  </w:r>
                  <w:r w:rsidR="00152841" w:rsidRPr="00DD48AD">
                    <w:rPr>
                      <w:rFonts w:ascii="Arial" w:hAnsi="Arial" w:cs="Arial"/>
                      <w:b/>
                      <w:bCs/>
                    </w:rPr>
                    <w:t>Resilience and pandemic-related change in use and recovery activities</w:t>
                  </w:r>
                </w:p>
              </w:tc>
            </w:tr>
          </w:tbl>
          <w:p w14:paraId="6660A446" w14:textId="77777777" w:rsidR="00152841" w:rsidRPr="006B6D14" w:rsidRDefault="00152841" w:rsidP="00AF374F">
            <w:pPr>
              <w:rPr>
                <w:rFonts w:ascii="Arial" w:hAnsi="Arial" w:cs="Arial"/>
                <w:b/>
                <w:bCs/>
                <w:vertAlign w:val="superscript"/>
              </w:rPr>
            </w:pPr>
          </w:p>
        </w:tc>
      </w:tr>
      <w:tr w:rsidR="00DD48AD" w:rsidRPr="006B6D14" w14:paraId="127B2684" w14:textId="77777777" w:rsidTr="00DD48AD">
        <w:trPr>
          <w:gridAfter w:val="1"/>
          <w:wAfter w:w="3150" w:type="dxa"/>
          <w:trHeight w:val="331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30F391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8A7998" w14:textId="66122F27" w:rsidR="00DD48AD" w:rsidRDefault="00DD48AD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Early Recovery </w:t>
            </w:r>
          </w:p>
          <w:p w14:paraId="4667AD96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64)</w:t>
            </w:r>
          </w:p>
        </w:tc>
      </w:tr>
      <w:tr w:rsidR="00DD48AD" w:rsidRPr="006B6D14" w14:paraId="1778377E" w14:textId="77777777" w:rsidTr="00DD48AD">
        <w:trPr>
          <w:gridAfter w:val="1"/>
          <w:wAfter w:w="3150" w:type="dxa"/>
          <w:trHeight w:val="164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15352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14F584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B9036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</w:tr>
      <w:tr w:rsidR="00DD48AD" w:rsidRPr="006B6D14" w14:paraId="25F3BF93" w14:textId="77777777" w:rsidTr="00DD48AD">
        <w:trPr>
          <w:gridAfter w:val="1"/>
          <w:wAfter w:w="3150" w:type="dxa"/>
          <w:trHeight w:val="788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E8A42A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Use event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8E8544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B680E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.08</w:t>
            </w:r>
          </w:p>
        </w:tc>
      </w:tr>
      <w:tr w:rsidR="00DD48AD" w:rsidRPr="006B6D14" w14:paraId="30AB42D7" w14:textId="77777777" w:rsidTr="00DD48AD">
        <w:trPr>
          <w:gridAfter w:val="1"/>
          <w:wAfter w:w="3150" w:type="dxa"/>
          <w:trHeight w:val="826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091FC1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Recovery group attendanc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996E10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42B0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09</w:t>
            </w:r>
          </w:p>
        </w:tc>
      </w:tr>
      <w:tr w:rsidR="00DD48AD" w:rsidRPr="006B6D14" w14:paraId="244AA5CD" w14:textId="77777777" w:rsidTr="00DD48AD">
        <w:trPr>
          <w:gridAfter w:val="1"/>
          <w:wAfter w:w="3150" w:type="dxa"/>
          <w:trHeight w:val="984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FF0F9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Sponsor/mentor in recovery group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97BE54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D906E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21</w:t>
            </w:r>
          </w:p>
        </w:tc>
      </w:tr>
      <w:tr w:rsidR="00152841" w:rsidRPr="006B6D14" w14:paraId="221B2610" w14:textId="77777777" w:rsidTr="00AF374F">
        <w:trPr>
          <w:trHeight w:val="357"/>
        </w:trPr>
        <w:tc>
          <w:tcPr>
            <w:tcW w:w="105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2618B" w14:textId="2A3218AB" w:rsidR="002560F0" w:rsidRPr="006B6D14" w:rsidRDefault="002560F0" w:rsidP="002560F0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 xml:space="preserve">rticipants excluded from main analyses due to inability to verify US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2121A09B" w14:textId="0C08729A" w:rsidR="00152841" w:rsidRPr="006B6D14" w:rsidRDefault="00152841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are reported as difference scores (during-COVID−pre-COVID)</w:t>
            </w:r>
          </w:p>
        </w:tc>
      </w:tr>
    </w:tbl>
    <w:p w14:paraId="529F63F2" w14:textId="2C23DE55" w:rsidR="00265791" w:rsidRDefault="00265791"/>
    <w:p w14:paraId="771531DA" w14:textId="77777777" w:rsidR="00265791" w:rsidRDefault="00265791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6"/>
        <w:gridCol w:w="2975"/>
        <w:gridCol w:w="2974"/>
      </w:tblGrid>
      <w:tr w:rsidR="00265791" w:rsidRPr="006B6D14" w14:paraId="68061961" w14:textId="77777777" w:rsidTr="00AF374F">
        <w:trPr>
          <w:trHeight w:val="633"/>
        </w:trPr>
        <w:tc>
          <w:tcPr>
            <w:tcW w:w="10095" w:type="dxa"/>
            <w:gridSpan w:val="3"/>
            <w:tcBorders>
              <w:top w:val="nil"/>
              <w:left w:val="nil"/>
              <w:right w:val="nil"/>
            </w:tcBorders>
          </w:tcPr>
          <w:p w14:paraId="75493BF5" w14:textId="1AE3D5FF" w:rsidR="002560F0" w:rsidRPr="00DD48AD" w:rsidRDefault="002560F0" w:rsidP="002560F0">
            <w:pPr>
              <w:rPr>
                <w:rFonts w:ascii="Arial" w:hAnsi="Arial" w:cs="Arial"/>
                <w:b/>
                <w:bCs/>
              </w:rPr>
            </w:pPr>
            <w:r w:rsidRPr="00DD48AD">
              <w:rPr>
                <w:rFonts w:ascii="Arial" w:hAnsi="Arial" w:cs="Arial"/>
                <w:b/>
                <w:bCs/>
              </w:rPr>
              <w:lastRenderedPageBreak/>
              <w:t>S</w:t>
            </w:r>
            <w:r>
              <w:rPr>
                <w:rFonts w:ascii="Arial" w:hAnsi="Arial" w:cs="Arial"/>
                <w:b/>
                <w:bCs/>
              </w:rPr>
              <w:t>9</w:t>
            </w:r>
            <w:r w:rsidRPr="00DD48AD">
              <w:rPr>
                <w:rFonts w:ascii="Arial" w:hAnsi="Arial" w:cs="Arial"/>
                <w:b/>
                <w:bCs/>
              </w:rPr>
              <w:t xml:space="preserve"> Table.</w:t>
            </w:r>
          </w:p>
          <w:p w14:paraId="47E2EF60" w14:textId="0819DE88" w:rsidR="00265791" w:rsidRPr="002560F0" w:rsidRDefault="002560F0" w:rsidP="00AF374F">
            <w:pPr>
              <w:rPr>
                <w:rFonts w:ascii="Arial" w:hAnsi="Arial" w:cs="Arial"/>
                <w:b/>
                <w:bCs/>
              </w:rPr>
            </w:pPr>
            <w:r w:rsidRPr="002560F0">
              <w:rPr>
                <w:rFonts w:ascii="Arial" w:hAnsi="Arial" w:cs="Arial"/>
                <w:b/>
                <w:bCs/>
              </w:rPr>
              <w:t>Ancillary Data</w:t>
            </w:r>
            <w:r w:rsidRPr="002560F0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2560F0">
              <w:rPr>
                <w:rFonts w:ascii="Arial" w:hAnsi="Arial" w:cs="Arial"/>
                <w:b/>
                <w:bCs/>
              </w:rPr>
              <w:t xml:space="preserve">, </w:t>
            </w:r>
            <w:r w:rsidR="00265791" w:rsidRPr="002560F0">
              <w:rPr>
                <w:rFonts w:ascii="Arial" w:hAnsi="Arial" w:cs="Arial"/>
                <w:b/>
                <w:bCs/>
              </w:rPr>
              <w:t>Pandemic-related change in Recovery group life events and impact ratings</w:t>
            </w:r>
          </w:p>
        </w:tc>
      </w:tr>
      <w:tr w:rsidR="002560F0" w:rsidRPr="006B6D14" w14:paraId="44B7150B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left w:val="nil"/>
              <w:bottom w:val="nil"/>
              <w:right w:val="single" w:sz="4" w:space="0" w:color="auto"/>
            </w:tcBorders>
          </w:tcPr>
          <w:p w14:paraId="4D088078" w14:textId="77777777" w:rsidR="002560F0" w:rsidRPr="006B6D14" w:rsidRDefault="002560F0" w:rsidP="00AF374F">
            <w:pPr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left w:val="single" w:sz="4" w:space="0" w:color="auto"/>
              <w:right w:val="nil"/>
            </w:tcBorders>
            <w:vAlign w:val="center"/>
          </w:tcPr>
          <w:p w14:paraId="4F064AB3" w14:textId="5BF8A380" w:rsidR="002560F0" w:rsidRDefault="002560F0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Early Recovery </w:t>
            </w:r>
          </w:p>
          <w:p w14:paraId="3F6C9C5B" w14:textId="77777777" w:rsidR="002560F0" w:rsidRPr="006B6D14" w:rsidRDefault="002560F0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64)</w:t>
            </w:r>
          </w:p>
        </w:tc>
      </w:tr>
      <w:tr w:rsidR="002560F0" w:rsidRPr="006B6D14" w14:paraId="2E924BB0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F1380" w14:textId="77777777" w:rsidR="002560F0" w:rsidRPr="006B6D14" w:rsidRDefault="002560F0" w:rsidP="00AF374F">
            <w:pPr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47B25C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</w:tr>
      <w:tr w:rsidR="002560F0" w:rsidRPr="006B6D14" w14:paraId="0989ACA7" w14:textId="77777777" w:rsidTr="002560F0">
        <w:trPr>
          <w:gridAfter w:val="1"/>
          <w:wAfter w:w="2974" w:type="dxa"/>
          <w:trHeight w:val="473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E77BA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Number of life events</w:t>
            </w:r>
          </w:p>
        </w:tc>
        <w:tc>
          <w:tcPr>
            <w:tcW w:w="297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B81A7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3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1</w:t>
            </w:r>
          </w:p>
        </w:tc>
      </w:tr>
      <w:tr w:rsidR="002560F0" w:rsidRPr="006B6D14" w14:paraId="22EA20CD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B13300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Death of a loved one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FF0186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4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35</w:t>
            </w:r>
          </w:p>
        </w:tc>
      </w:tr>
      <w:tr w:rsidR="002560F0" w:rsidRPr="006B6D14" w14:paraId="7BF3A344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92CB9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Divorce/Separation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BDB94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5</w:t>
            </w:r>
          </w:p>
        </w:tc>
      </w:tr>
      <w:tr w:rsidR="002560F0" w:rsidRPr="006B6D14" w14:paraId="4B1F377E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CB5420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Trouble with the law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D16C5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9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0</w:t>
            </w:r>
          </w:p>
        </w:tc>
      </w:tr>
      <w:tr w:rsidR="002560F0" w:rsidRPr="006B6D14" w14:paraId="1A9AB7E5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A0B1E5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ersonal injury or illness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A4C809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3</w:t>
            </w:r>
          </w:p>
        </w:tc>
      </w:tr>
      <w:tr w:rsidR="002560F0" w:rsidRPr="006B6D14" w14:paraId="0D1E0D22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8D8FA1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Injury/illness of a loved one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A23D9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0</w:t>
            </w:r>
          </w:p>
        </w:tc>
      </w:tr>
      <w:tr w:rsidR="002560F0" w:rsidRPr="006B6D14" w14:paraId="287C4C0E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A87E6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roblems with work/school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7A50D9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8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12</w:t>
            </w:r>
          </w:p>
        </w:tc>
      </w:tr>
      <w:tr w:rsidR="002560F0" w:rsidRPr="006B6D14" w14:paraId="13AD30A6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7E89E8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Financial difficulties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1D0748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33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8</w:t>
            </w:r>
          </w:p>
        </w:tc>
      </w:tr>
      <w:tr w:rsidR="002560F0" w:rsidRPr="006B6D14" w14:paraId="37D5A7DF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2FFB76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Loss of employment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02431D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5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13</w:t>
            </w:r>
          </w:p>
        </w:tc>
      </w:tr>
      <w:tr w:rsidR="002560F0" w:rsidRPr="006B6D14" w14:paraId="0C3E1DAA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95E510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Increased responsibility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AC40C9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39</w:t>
            </w:r>
          </w:p>
        </w:tc>
      </w:tr>
      <w:tr w:rsidR="002560F0" w:rsidRPr="006B6D14" w14:paraId="6B6FDB5C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4B08A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Changing/starting work/school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EE7E4B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5</w:t>
            </w:r>
          </w:p>
        </w:tc>
      </w:tr>
      <w:tr w:rsidR="002560F0" w:rsidRPr="006B6D14" w14:paraId="6C2EB80F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3F49A4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Changes in living conditions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5F683D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4</w:t>
            </w:r>
          </w:p>
        </w:tc>
      </w:tr>
      <w:tr w:rsidR="002560F0" w:rsidRPr="006B6D14" w14:paraId="33517A11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817BA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Victim of crime, violence, or accident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54D3E3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8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5</w:t>
            </w:r>
          </w:p>
        </w:tc>
      </w:tr>
      <w:tr w:rsidR="00265791" w:rsidRPr="006B6D14" w14:paraId="11065408" w14:textId="77777777" w:rsidTr="00AF374F">
        <w:trPr>
          <w:trHeight w:val="2511"/>
        </w:trPr>
        <w:tc>
          <w:tcPr>
            <w:tcW w:w="10095" w:type="dxa"/>
            <w:gridSpan w:val="3"/>
            <w:tcBorders>
              <w:left w:val="nil"/>
              <w:bottom w:val="nil"/>
              <w:right w:val="nil"/>
            </w:tcBorders>
          </w:tcPr>
          <w:p w14:paraId="57C4A668" w14:textId="17E8E07C" w:rsidR="00265791" w:rsidRPr="006B6D14" w:rsidRDefault="00265791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a</w:t>
            </w:r>
            <w:r w:rsidR="002560F0"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 xml:space="preserve">rticipants excluded from main analyses due to inability to verify US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1F7CC7B6" w14:textId="77777777" w:rsidR="00265791" w:rsidRPr="006B6D14" w:rsidRDefault="00265791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reported as difference scores (during-COVID−pre-COVID)</w:t>
            </w:r>
          </w:p>
        </w:tc>
      </w:tr>
    </w:tbl>
    <w:p w14:paraId="14C030FC" w14:textId="6193DC56" w:rsidR="00265791" w:rsidRDefault="00265791"/>
    <w:p w14:paraId="0078C4CF" w14:textId="77777777" w:rsidR="00265791" w:rsidRDefault="00265791">
      <w:r>
        <w:br w:type="page"/>
      </w:r>
    </w:p>
    <w:tbl>
      <w:tblPr>
        <w:tblStyle w:val="TableGrid"/>
        <w:tblW w:w="13120" w:type="dxa"/>
        <w:tblLook w:val="04A0" w:firstRow="1" w:lastRow="0" w:firstColumn="1" w:lastColumn="0" w:noHBand="0" w:noVBand="1"/>
      </w:tblPr>
      <w:tblGrid>
        <w:gridCol w:w="2945"/>
        <w:gridCol w:w="2803"/>
        <w:gridCol w:w="2336"/>
        <w:gridCol w:w="5036"/>
      </w:tblGrid>
      <w:tr w:rsidR="00265791" w:rsidRPr="006B6D14" w14:paraId="57F19A36" w14:textId="77777777" w:rsidTr="00AF374F">
        <w:trPr>
          <w:trHeight w:val="375"/>
        </w:trPr>
        <w:tc>
          <w:tcPr>
            <w:tcW w:w="13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D0B363" w14:textId="4AD6AA3B" w:rsidR="001C778D" w:rsidRPr="00894CFF" w:rsidRDefault="001C778D" w:rsidP="001C778D">
            <w:pPr>
              <w:rPr>
                <w:rFonts w:ascii="Arial" w:hAnsi="Arial" w:cs="Arial"/>
                <w:b/>
                <w:bCs/>
              </w:rPr>
            </w:pPr>
            <w:r w:rsidRPr="00894CFF">
              <w:rPr>
                <w:rFonts w:ascii="Arial" w:hAnsi="Arial" w:cs="Arial"/>
                <w:b/>
                <w:bCs/>
              </w:rPr>
              <w:lastRenderedPageBreak/>
              <w:t>S10 Table.</w:t>
            </w:r>
          </w:p>
          <w:p w14:paraId="1601A3B2" w14:textId="1AECD5CB" w:rsidR="00265791" w:rsidRPr="00894CFF" w:rsidRDefault="001C778D" w:rsidP="00894CFF">
            <w:pPr>
              <w:rPr>
                <w:rFonts w:ascii="Arial" w:hAnsi="Arial" w:cs="Arial"/>
                <w:b/>
                <w:bCs/>
              </w:rPr>
            </w:pPr>
            <w:r w:rsidRPr="00894CFF">
              <w:rPr>
                <w:rFonts w:ascii="Arial" w:hAnsi="Arial" w:cs="Arial"/>
                <w:b/>
                <w:bCs/>
              </w:rPr>
              <w:t>Ancillary Data</w:t>
            </w:r>
            <w:r w:rsidRPr="00894CF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894CFF">
              <w:rPr>
                <w:rFonts w:ascii="Arial" w:hAnsi="Arial" w:cs="Arial"/>
                <w:b/>
                <w:bCs/>
              </w:rPr>
              <w:t xml:space="preserve">, </w:t>
            </w:r>
            <w:r w:rsidR="00265791" w:rsidRPr="00894CFF">
              <w:rPr>
                <w:rFonts w:ascii="Arial" w:hAnsi="Arial" w:cs="Arial"/>
                <w:b/>
                <w:bCs/>
              </w:rPr>
              <w:t xml:space="preserve">Impulsivity and pandemic-related change in </w:t>
            </w:r>
            <w:r w:rsidR="00894CFF">
              <w:rPr>
                <w:rFonts w:ascii="Arial" w:hAnsi="Arial" w:cs="Arial"/>
                <w:b/>
                <w:bCs/>
              </w:rPr>
              <w:t xml:space="preserve">Recovery group </w:t>
            </w:r>
            <w:r w:rsidR="00265791" w:rsidRPr="00894CFF">
              <w:rPr>
                <w:rFonts w:ascii="Arial" w:hAnsi="Arial" w:cs="Arial"/>
                <w:b/>
                <w:bCs/>
              </w:rPr>
              <w:t xml:space="preserve">use events </w:t>
            </w:r>
          </w:p>
        </w:tc>
      </w:tr>
      <w:tr w:rsidR="00894CFF" w:rsidRPr="006B6D14" w14:paraId="793ED117" w14:textId="77777777" w:rsidTr="00894CFF">
        <w:trPr>
          <w:gridAfter w:val="1"/>
          <w:wAfter w:w="5036" w:type="dxa"/>
          <w:trHeight w:val="375"/>
        </w:trPr>
        <w:tc>
          <w:tcPr>
            <w:tcW w:w="2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B5EC72" w14:textId="77777777" w:rsidR="00894CFF" w:rsidRPr="006B6D14" w:rsidRDefault="00894CFF" w:rsidP="00AF374F">
            <w:pPr>
              <w:rPr>
                <w:rFonts w:ascii="Arial" w:hAnsi="Arial" w:cs="Arial"/>
              </w:rPr>
            </w:pPr>
          </w:p>
        </w:tc>
        <w:tc>
          <w:tcPr>
            <w:tcW w:w="2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2AD39" w14:textId="70F8ECEE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>Early Recovery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6B6D14">
              <w:rPr>
                <w:rFonts w:ascii="Arial" w:hAnsi="Arial" w:cs="Arial"/>
                <w:b/>
                <w:bCs/>
              </w:rPr>
              <w:t>=64)</w:t>
            </w:r>
          </w:p>
        </w:tc>
        <w:tc>
          <w:tcPr>
            <w:tcW w:w="233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DC0880" w14:textId="4174251E" w:rsidR="00894CFF" w:rsidRPr="006B6D14" w:rsidRDefault="00B2563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Δ </w:t>
            </w:r>
            <w:r w:rsidR="00894CFF" w:rsidRPr="006B6D14">
              <w:rPr>
                <w:rFonts w:ascii="Arial" w:hAnsi="Arial" w:cs="Arial"/>
                <w:b/>
                <w:bCs/>
              </w:rPr>
              <w:t>Use Events</w:t>
            </w:r>
          </w:p>
        </w:tc>
      </w:tr>
      <w:tr w:rsidR="00894CFF" w:rsidRPr="006B6D14" w14:paraId="649257FA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86134" w14:textId="77777777" w:rsidR="00894CFF" w:rsidRPr="006B6D14" w:rsidRDefault="00894CFF" w:rsidP="00AF374F">
            <w:pPr>
              <w:rPr>
                <w:rFonts w:ascii="Arial" w:hAnsi="Arial" w:cs="Arial"/>
              </w:rPr>
            </w:pPr>
          </w:p>
        </w:tc>
        <w:tc>
          <w:tcPr>
            <w:tcW w:w="2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3FF9D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233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4217A8" w14:textId="77777777" w:rsidR="00894CFF" w:rsidRPr="006B6D14" w:rsidRDefault="00894CFF" w:rsidP="00AF374F">
            <w:pPr>
              <w:jc w:val="center"/>
              <w:rPr>
                <w:rFonts w:ascii="Arial" w:hAnsi="Arial" w:cs="Arial"/>
                <w:i/>
                <w:iCs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</w:tr>
      <w:tr w:rsidR="00894CFF" w:rsidRPr="006B6D14" w14:paraId="3890DBDA" w14:textId="77777777" w:rsidTr="00894CFF">
        <w:trPr>
          <w:gridAfter w:val="1"/>
          <w:wAfter w:w="5036" w:type="dxa"/>
          <w:trHeight w:val="530"/>
        </w:trPr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60AC1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 xml:space="preserve">Delay Discounting </w:t>
            </w:r>
          </w:p>
          <w:p w14:paraId="63176E65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  <w:i/>
                <w:iCs/>
              </w:rPr>
              <w:t>k-</w:t>
            </w:r>
            <w:r w:rsidRPr="00894CFF">
              <w:rPr>
                <w:rFonts w:ascii="Arial" w:hAnsi="Arial" w:cs="Arial"/>
              </w:rPr>
              <w:t>value</w:t>
            </w:r>
            <w:r w:rsidRPr="00894CFF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7D4CE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7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40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CBB2A3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0</w:t>
            </w:r>
          </w:p>
        </w:tc>
      </w:tr>
      <w:tr w:rsidR="00894CFF" w:rsidRPr="006B6D14" w14:paraId="3871F0CB" w14:textId="77777777" w:rsidTr="00894CFF">
        <w:trPr>
          <w:gridAfter w:val="1"/>
          <w:wAfter w:w="5036" w:type="dxa"/>
          <w:trHeight w:val="135"/>
        </w:trPr>
        <w:tc>
          <w:tcPr>
            <w:tcW w:w="2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4EFC5C" w14:textId="77777777" w:rsidR="00894CFF" w:rsidRPr="00894CFF" w:rsidRDefault="00894CFF" w:rsidP="00AF374F">
            <w:pPr>
              <w:rPr>
                <w:rFonts w:ascii="Arial" w:hAnsi="Arial" w:cs="Arial"/>
              </w:rPr>
            </w:pP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97A7C7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0C5051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</w:p>
        </w:tc>
      </w:tr>
      <w:tr w:rsidR="00894CFF" w:rsidRPr="006B6D14" w14:paraId="3B445958" w14:textId="77777777" w:rsidTr="00894CFF">
        <w:trPr>
          <w:gridAfter w:val="1"/>
          <w:wAfter w:w="5036" w:type="dxa"/>
          <w:trHeight w:val="48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F6C86" w14:textId="77777777" w:rsidR="00894CFF" w:rsidRPr="00894CFF" w:rsidRDefault="00894CFF" w:rsidP="00AF374F">
            <w:pPr>
              <w:rPr>
                <w:rFonts w:ascii="Arial" w:hAnsi="Arial" w:cs="Arial"/>
                <w:i/>
                <w:iCs/>
              </w:rPr>
            </w:pPr>
            <w:r w:rsidRPr="00894CFF">
              <w:rPr>
                <w:rFonts w:ascii="Arial" w:hAnsi="Arial" w:cs="Arial"/>
                <w:i/>
                <w:iCs/>
              </w:rPr>
              <w:t>SUPPS-P Subscales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7CEFE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CDC83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</w:p>
        </w:tc>
      </w:tr>
      <w:tr w:rsidR="00894CFF" w:rsidRPr="006B6D14" w14:paraId="0A7644D3" w14:textId="77777777" w:rsidTr="00894CFF">
        <w:trPr>
          <w:gridAfter w:val="1"/>
          <w:wAfter w:w="5036" w:type="dxa"/>
          <w:trHeight w:val="375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2450F2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Negative Urgency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BD822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5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4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4F5B82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4</w:t>
            </w:r>
          </w:p>
        </w:tc>
      </w:tr>
      <w:tr w:rsidR="00894CFF" w:rsidRPr="006B6D14" w14:paraId="6EBE5D3C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3B07C6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Lack of Perseverance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006B5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.83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0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6E18E8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31*</w:t>
            </w:r>
          </w:p>
        </w:tc>
      </w:tr>
      <w:tr w:rsidR="00894CFF" w:rsidRPr="006B6D14" w14:paraId="47D1C751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BC8A6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Lack of Premeditation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B56CF4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.7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5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19804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2</w:t>
            </w:r>
          </w:p>
        </w:tc>
      </w:tr>
      <w:tr w:rsidR="00894CFF" w:rsidRPr="006B6D14" w14:paraId="652D6EFC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D83DA0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Sensation Seeking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34822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7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7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4333F8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4</w:t>
            </w:r>
          </w:p>
        </w:tc>
      </w:tr>
      <w:tr w:rsidR="00894CFF" w:rsidRPr="006B6D14" w14:paraId="5B16CFF9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794BD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Positive Urgency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F1830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5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72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FF9C2B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8</w:t>
            </w:r>
          </w:p>
        </w:tc>
      </w:tr>
      <w:tr w:rsidR="00265791" w:rsidRPr="006B6D14" w14:paraId="04EAE99D" w14:textId="77777777" w:rsidTr="00AF374F">
        <w:trPr>
          <w:trHeight w:val="350"/>
        </w:trPr>
        <w:tc>
          <w:tcPr>
            <w:tcW w:w="13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A38C8" w14:textId="77777777" w:rsidR="001C778D" w:rsidRPr="006B6D14" w:rsidRDefault="001C778D" w:rsidP="001C778D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 xml:space="preserve">rticipants excluded from main analyses due to inability to verify US </w:t>
            </w:r>
            <w:proofErr w:type="gramStart"/>
            <w:r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3BA4FA25" w14:textId="77777777" w:rsidR="00265791" w:rsidRPr="006B6D14" w:rsidRDefault="00265791" w:rsidP="00AF374F">
            <w:pPr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k</w:t>
            </w:r>
            <w:r w:rsidRPr="006B6D14">
              <w:rPr>
                <w:rFonts w:ascii="Arial" w:hAnsi="Arial" w:cs="Arial"/>
                <w:color w:val="000000" w:themeColor="text1"/>
              </w:rPr>
              <w:t xml:space="preserve">-values reported as </w:t>
            </w:r>
            <w:proofErr w:type="gramStart"/>
            <w:r w:rsidRPr="006B6D14">
              <w:rPr>
                <w:rFonts w:ascii="Arial" w:hAnsi="Arial" w:cs="Arial"/>
                <w:color w:val="000000" w:themeColor="text1"/>
              </w:rPr>
              <w:t>log(</w:t>
            </w:r>
            <w:proofErr w:type="gramEnd"/>
            <w:r w:rsidRPr="006B6D14">
              <w:rPr>
                <w:rFonts w:ascii="Arial" w:hAnsi="Arial" w:cs="Arial"/>
                <w:color w:val="000000" w:themeColor="text1"/>
              </w:rPr>
              <w:t>10) transformed</w:t>
            </w:r>
          </w:p>
          <w:p w14:paraId="50497493" w14:textId="36A101F6" w:rsidR="00265791" w:rsidRPr="002C61D6" w:rsidRDefault="00265791" w:rsidP="00AF374F">
            <w:pPr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*</w:t>
            </w:r>
            <w:proofErr w:type="gramStart"/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t</w:t>
            </w:r>
            <w:r w:rsidRPr="006B6D14">
              <w:rPr>
                <w:rFonts w:ascii="Arial" w:hAnsi="Arial" w:cs="Arial"/>
                <w:color w:val="000000" w:themeColor="text1"/>
              </w:rPr>
              <w:t>(</w:t>
            </w:r>
            <w:proofErr w:type="gramEnd"/>
            <w:r w:rsidRPr="006B6D14">
              <w:rPr>
                <w:rFonts w:ascii="Arial" w:hAnsi="Arial" w:cs="Arial"/>
                <w:color w:val="000000" w:themeColor="text1"/>
              </w:rPr>
              <w:t xml:space="preserve">63)−3.01, </w:t>
            </w: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6B6D14">
              <w:rPr>
                <w:rFonts w:ascii="Arial" w:hAnsi="Arial" w:cs="Arial"/>
                <w:color w:val="000000" w:themeColor="text1"/>
              </w:rPr>
              <w:t>=.004</w:t>
            </w:r>
          </w:p>
          <w:p w14:paraId="2D09F98E" w14:textId="77777777" w:rsidR="00265791" w:rsidRPr="006B6D14" w:rsidRDefault="00265791" w:rsidP="00AF374F">
            <w:pPr>
              <w:rPr>
                <w:rFonts w:ascii="Arial" w:hAnsi="Arial" w:cs="Arial"/>
                <w:color w:val="000000" w:themeColor="text1"/>
              </w:rPr>
            </w:pPr>
          </w:p>
          <w:p w14:paraId="72B7815E" w14:textId="77777777" w:rsidR="00265791" w:rsidRPr="006B6D14" w:rsidRDefault="00265791" w:rsidP="00AF374F">
            <w:pPr>
              <w:rPr>
                <w:rFonts w:ascii="Arial" w:hAnsi="Arial" w:cs="Arial"/>
              </w:rPr>
            </w:pPr>
          </w:p>
        </w:tc>
      </w:tr>
    </w:tbl>
    <w:p w14:paraId="39BA2A38" w14:textId="400E5857" w:rsidR="009A64F5" w:rsidRDefault="009A64F5"/>
    <w:sectPr w:rsidR="009A64F5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EE8CC" w14:textId="77777777" w:rsidR="00F13924" w:rsidRDefault="00F13924" w:rsidP="00F63DCD">
      <w:pPr>
        <w:spacing w:after="0" w:line="240" w:lineRule="auto"/>
      </w:pPr>
      <w:r>
        <w:separator/>
      </w:r>
    </w:p>
  </w:endnote>
  <w:endnote w:type="continuationSeparator" w:id="0">
    <w:p w14:paraId="46A8EBD1" w14:textId="77777777" w:rsidR="00F13924" w:rsidRDefault="00F13924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E810C" w14:textId="77777777" w:rsidR="00F13924" w:rsidRDefault="00F13924" w:rsidP="00F63DCD">
      <w:pPr>
        <w:spacing w:after="0" w:line="240" w:lineRule="auto"/>
      </w:pPr>
      <w:r>
        <w:separator/>
      </w:r>
    </w:p>
  </w:footnote>
  <w:footnote w:type="continuationSeparator" w:id="0">
    <w:p w14:paraId="110F0B31" w14:textId="77777777" w:rsidR="00F13924" w:rsidRDefault="00F13924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45471F"/>
    <w:rsid w:val="004674F7"/>
    <w:rsid w:val="004B061A"/>
    <w:rsid w:val="004D298D"/>
    <w:rsid w:val="00516826"/>
    <w:rsid w:val="00533594"/>
    <w:rsid w:val="005443A7"/>
    <w:rsid w:val="005F09D8"/>
    <w:rsid w:val="00632828"/>
    <w:rsid w:val="006F436C"/>
    <w:rsid w:val="0072520B"/>
    <w:rsid w:val="00813740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C02F12"/>
    <w:rsid w:val="00C04BD2"/>
    <w:rsid w:val="00C127B7"/>
    <w:rsid w:val="00D31833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0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19</cp:revision>
  <dcterms:created xsi:type="dcterms:W3CDTF">2023-12-20T19:16:00Z</dcterms:created>
  <dcterms:modified xsi:type="dcterms:W3CDTF">2024-01-31T18:44:00Z</dcterms:modified>
</cp:coreProperties>
</file>